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F3534" w14:textId="576FECE8" w:rsidR="00792DAB" w:rsidRDefault="00792DAB" w:rsidP="008373B5">
      <w:pPr>
        <w:rPr>
          <w:rFonts w:cs="Times New Roman"/>
          <w:szCs w:val="24"/>
        </w:rPr>
        <w:sectPr w:rsidR="00792DAB" w:rsidSect="00535215">
          <w:footerReference w:type="first" r:id="rId7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tbl>
      <w:tblPr>
        <w:tblpPr w:leftFromText="180" w:rightFromText="180" w:vertAnchor="text" w:tblpY="-91"/>
        <w:tblW w:w="0" w:type="auto"/>
        <w:tblLook w:val="04A0" w:firstRow="1" w:lastRow="0" w:firstColumn="1" w:lastColumn="0" w:noHBand="0" w:noVBand="1"/>
      </w:tblPr>
      <w:tblGrid>
        <w:gridCol w:w="1707"/>
        <w:gridCol w:w="2544"/>
        <w:gridCol w:w="759"/>
        <w:gridCol w:w="679"/>
        <w:gridCol w:w="1539"/>
        <w:gridCol w:w="1294"/>
      </w:tblGrid>
      <w:tr w:rsidR="00792DAB" w:rsidRPr="00665BAD" w14:paraId="34FB18F7" w14:textId="77777777" w:rsidTr="00792DAB">
        <w:trPr>
          <w:trHeight w:val="258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7317" w14:textId="77777777" w:rsidR="00792DAB" w:rsidRPr="00665BAD" w:rsidRDefault="00792DAB" w:rsidP="00792DAB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5BA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65BA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 </w:t>
            </w:r>
            <w:r w:rsidRPr="007F5DC9">
              <w:rPr>
                <w:rFonts w:cs="Times New Roman"/>
                <w:color w:val="000000"/>
                <w:kern w:val="0"/>
                <w:sz w:val="20"/>
                <w:szCs w:val="20"/>
              </w:rPr>
              <w:t>Outcome measures linear mixed model fixed effect estimates at 8 weeks</w:t>
            </w:r>
          </w:p>
        </w:tc>
      </w:tr>
      <w:tr w:rsidR="00792DAB" w:rsidRPr="00665BAD" w14:paraId="5C2C3196" w14:textId="77777777" w:rsidTr="00792DAB">
        <w:trPr>
          <w:trHeight w:val="25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8CE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62B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CB3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DFE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921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540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792DAB" w:rsidRPr="00665BAD" w14:paraId="40FF21BC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54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PHQ-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4B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65D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E50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EA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14, 2.2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16BD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:rsidR="00792DAB" w:rsidRPr="00665BAD" w14:paraId="3B5EF5AF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F14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062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686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130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B99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2.53, 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C6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20D2F005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18F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504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116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8E0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F0B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4.88, 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A46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32F8AED7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C46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GAD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CC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F57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DB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A50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29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A1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</w:tr>
      <w:tr w:rsidR="00792DAB" w:rsidRPr="00665BAD" w14:paraId="1C4DAE43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47A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611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0C5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28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0BC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2.19, 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C6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6A7C762A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30E9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9C6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F40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EF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3F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3.95, 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C74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18E9AAA1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151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K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88B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64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03C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CDA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80,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8C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</w:tr>
      <w:tr w:rsidR="00792DAB" w:rsidRPr="00665BAD" w14:paraId="7768EC80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ACE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8ED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395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FF7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D4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3.65, 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81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77683FBE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5D00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7B2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56F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52D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287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6.75, -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3A5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1E8AE1C0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41D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1C5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ED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5B2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886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05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D6F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792DAB" w:rsidRPr="00665BAD" w14:paraId="73908CD3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427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ABA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E9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ABC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B3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2.82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5A9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792DAB" w:rsidRPr="00665BAD" w14:paraId="6A26CA4E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7746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C06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F1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325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A9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3.90, 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6F2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493AE6C6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0E9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B0A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111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AD6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CAB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1.32, 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ECF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35C8C06B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28B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1A0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51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FEF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8A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0.58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CA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02**</w:t>
            </w:r>
          </w:p>
        </w:tc>
      </w:tr>
      <w:tr w:rsidR="00792DAB" w:rsidRPr="00665BAD" w14:paraId="5F2AE9BD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899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D1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1A7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852D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48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6.98, -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4BC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792DAB" w:rsidRPr="00665BAD" w14:paraId="6D013DE6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55D19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G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CD0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F44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A34D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AF9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0.07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2B6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01***</w:t>
            </w:r>
          </w:p>
        </w:tc>
      </w:tr>
      <w:tr w:rsidR="00792DAB" w:rsidRPr="00665BAD" w14:paraId="273C6F25" w14:textId="77777777" w:rsidTr="00792DAB">
        <w:trPr>
          <w:trHeight w:val="25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3B089F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2B8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204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1BA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2B1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2.37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A46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792DAB" w:rsidRPr="00665BAD" w14:paraId="14825B90" w14:textId="77777777" w:rsidTr="00792DAB">
        <w:trPr>
          <w:trHeight w:val="25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480A30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188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EC7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1B6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CCA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1.12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363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874</w:t>
            </w:r>
          </w:p>
        </w:tc>
      </w:tr>
      <w:tr w:rsidR="00792DAB" w:rsidRPr="00665BAD" w14:paraId="2E220F8A" w14:textId="77777777" w:rsidTr="00792DAB">
        <w:trPr>
          <w:trHeight w:val="25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7FF6CE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4EE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D93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295D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9D7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1.68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BF6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</w:tr>
      <w:tr w:rsidR="00792DAB" w:rsidRPr="00665BAD" w14:paraId="4A916E9D" w14:textId="77777777" w:rsidTr="00792DAB">
        <w:trPr>
          <w:trHeight w:val="25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BAE64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97D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45B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F25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E4C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0.09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11C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29*</w:t>
            </w:r>
          </w:p>
        </w:tc>
      </w:tr>
      <w:tr w:rsidR="00792DAB" w:rsidRPr="00665BAD" w14:paraId="20FC10CA" w14:textId="77777777" w:rsidTr="00792DAB">
        <w:trPr>
          <w:trHeight w:val="258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4D5D0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567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0DC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9E9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57D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0.32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50B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11*</w:t>
            </w:r>
          </w:p>
        </w:tc>
      </w:tr>
      <w:tr w:rsidR="00792DAB" w:rsidRPr="00665BAD" w14:paraId="180FA685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17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SF-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02B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3F0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AA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59F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07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03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260</w:t>
            </w:r>
          </w:p>
        </w:tc>
      </w:tr>
      <w:tr w:rsidR="00792DAB" w:rsidRPr="00665BAD" w14:paraId="21D225B3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F11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EE3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BA6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D60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0DB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0.03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795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01***</w:t>
            </w:r>
          </w:p>
        </w:tc>
      </w:tr>
      <w:tr w:rsidR="00792DAB" w:rsidRPr="00665BAD" w14:paraId="05A05C69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F9C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DA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6E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F34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33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03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6A5D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</w:tr>
      <w:tr w:rsidR="00792DAB" w:rsidRPr="00665BAD" w14:paraId="6D7A7F32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EDE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94E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D2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EEE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E5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89, 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70C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</w:tr>
      <w:tr w:rsidR="00792DAB" w:rsidRPr="00665BAD" w14:paraId="63DCE005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E998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28D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6E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0E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91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0.85, 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E9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04**</w:t>
            </w:r>
          </w:p>
        </w:tc>
      </w:tr>
      <w:tr w:rsidR="00792DAB" w:rsidRPr="00665BAD" w14:paraId="6BD875B2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FF8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A99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DD4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CBB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57A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5.54,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D83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28*</w:t>
            </w:r>
          </w:p>
        </w:tc>
      </w:tr>
      <w:tr w:rsidR="00792DAB" w:rsidRPr="00665BAD" w14:paraId="63A9AD86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03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Personal 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8B7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088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B0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7C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0.05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3C5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01***</w:t>
            </w:r>
          </w:p>
        </w:tc>
      </w:tr>
      <w:tr w:rsidR="00792DAB" w:rsidRPr="00665BAD" w14:paraId="311DB1DA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2E38A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319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90C8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16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D14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2.93, 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168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06**</w:t>
            </w:r>
          </w:p>
        </w:tc>
      </w:tr>
      <w:tr w:rsidR="00792DAB" w:rsidRPr="00665BAD" w14:paraId="17EFB887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CC14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91E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736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305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F46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71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784C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</w:tr>
      <w:tr w:rsidR="00792DAB" w:rsidRPr="00665BAD" w14:paraId="50F110ED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E05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615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509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1A4D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E25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71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68A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</w:tr>
      <w:tr w:rsidR="00792DAB" w:rsidRPr="00665BAD" w14:paraId="7AE39EA1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33A8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0C2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4BF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435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5A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0.06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A47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792DAB" w:rsidRPr="00665BAD" w14:paraId="0B95AEFB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7D4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D65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C7F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156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CBE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3.13, 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C0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08**</w:t>
            </w:r>
          </w:p>
        </w:tc>
      </w:tr>
      <w:tr w:rsidR="00792DAB" w:rsidRPr="00665BAD" w14:paraId="76596A5C" w14:textId="77777777" w:rsidTr="00792DAB">
        <w:trPr>
          <w:trHeight w:val="2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CC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Perceived 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42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30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8A2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0F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1.03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3BD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792DAB" w:rsidRPr="00665BAD" w14:paraId="19169FA4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366B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F65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FE72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C7E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6A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0.51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556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007**</w:t>
            </w:r>
          </w:p>
        </w:tc>
      </w:tr>
      <w:tr w:rsidR="00792DAB" w:rsidRPr="00665BAD" w14:paraId="52995F14" w14:textId="77777777" w:rsidTr="00792DAB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F726E7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3AF9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Time*Treatment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07C6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FBF1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0B30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sz w:val="20"/>
                <w:szCs w:val="20"/>
              </w:rPr>
              <w:t>(-3.07, 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2AF3" w14:textId="77777777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792DAB" w:rsidRPr="00665BAD" w14:paraId="205F108C" w14:textId="77777777" w:rsidTr="00792DAB">
        <w:trPr>
          <w:trHeight w:val="796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61F3" w14:textId="797C78E1" w:rsidR="00792DAB" w:rsidRPr="000B4C7A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B4C7A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*</w:t>
            </w:r>
            <w:r w:rsidRPr="000B4C7A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&lt;.05, ** </w:t>
            </w:r>
            <w:r w:rsidRPr="000B4C7A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>&lt;.01</w:t>
            </w:r>
            <w:r w:rsidRPr="000B4C7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*** </w:t>
            </w:r>
            <w:r w:rsidRPr="000B4C7A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>&lt;.001</w:t>
            </w:r>
            <w:r w:rsidRPr="000B4C7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E02E7D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The Linear Mixed Models took the ICBT intervention as the reference group</w:t>
            </w:r>
            <w:r w:rsidR="00C03E4B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  <w:p w14:paraId="41777F65" w14:textId="77777777" w:rsidR="00792DAB" w:rsidRPr="00665BAD" w:rsidRDefault="00792DAB" w:rsidP="00792DA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bbreviations: SE, standard error;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I, confiden</w:t>
            </w: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ce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intervals; </w:t>
            </w:r>
            <w:r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>PHQ-9, Patient Health Questionnaire-9; GAD-7, General Anxiety Disorder-7; K-10, Kessler Psychological Distress Scale-10; SDS, Sheehan Disability Scale; GSES, General Self-Efficacy Scale; SF-6D, Short Form 6-Dimension; DSS, Depression Stigma Scale.</w:t>
            </w:r>
          </w:p>
        </w:tc>
      </w:tr>
    </w:tbl>
    <w:p w14:paraId="5289C713" w14:textId="77777777" w:rsidR="00517657" w:rsidRPr="0021623C" w:rsidRDefault="00517657">
      <w:pPr>
        <w:sectPr w:rsidR="00517657" w:rsidRPr="0021623C" w:rsidSect="00535215">
          <w:footerReference w:type="default" r:id="rId8"/>
          <w:pgSz w:w="11906" w:h="16838"/>
          <w:pgMar w:top="1440" w:right="1800" w:bottom="1440" w:left="1800" w:header="851" w:footer="992" w:gutter="0"/>
          <w:pgNumType w:start="1"/>
          <w:cols w:space="425"/>
          <w:titlePg/>
          <w:docGrid w:type="lines" w:linePitch="326"/>
        </w:sectPr>
      </w:pP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3482"/>
        <w:gridCol w:w="1234"/>
        <w:gridCol w:w="2490"/>
        <w:gridCol w:w="1323"/>
        <w:gridCol w:w="1413"/>
        <w:gridCol w:w="2009"/>
        <w:gridCol w:w="2007"/>
      </w:tblGrid>
      <w:tr w:rsidR="00517657" w:rsidRPr="00534837" w14:paraId="5E6C9EBF" w14:textId="77777777" w:rsidTr="009E7ABE">
        <w:trPr>
          <w:trHeight w:val="283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21EE" w14:textId="6CD5576C" w:rsidR="00517657" w:rsidRPr="00534837" w:rsidRDefault="00517657" w:rsidP="009E0EDB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306023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Effect </w:t>
            </w:r>
            <w:r w:rsidR="009F2F8D"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>s</w:t>
            </w:r>
            <w:r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ize </w:t>
            </w:r>
            <w:r w:rsidR="009F2F8D"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>e</w:t>
            </w:r>
            <w:r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stimates for </w:t>
            </w:r>
            <w:r w:rsidR="009F2F8D"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>c</w:t>
            </w:r>
            <w:r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hanges in </w:t>
            </w:r>
            <w:r w:rsidR="009F2F8D"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>o</w:t>
            </w:r>
            <w:r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utcome </w:t>
            </w:r>
            <w:r w:rsidR="009F2F8D"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>m</w:t>
            </w:r>
            <w:r w:rsidRPr="00306023">
              <w:rPr>
                <w:rFonts w:cs="Times New Roman"/>
                <w:color w:val="000000"/>
                <w:kern w:val="0"/>
                <w:sz w:val="20"/>
                <w:szCs w:val="20"/>
              </w:rPr>
              <w:t>easures at 8 weeks</w:t>
            </w:r>
          </w:p>
        </w:tc>
      </w:tr>
      <w:tr w:rsidR="00517657" w:rsidRPr="00534837" w14:paraId="0B16EB86" w14:textId="77777777" w:rsidTr="009E7ABE">
        <w:trPr>
          <w:trHeight w:val="258"/>
          <w:jc w:val="center"/>
        </w:trPr>
        <w:tc>
          <w:tcPr>
            <w:tcW w:w="34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E5D3" w14:textId="66624EE3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37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077A5C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Within-Group (ICBT)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EE09CB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Within-Group (WLC)</w:t>
            </w:r>
          </w:p>
        </w:tc>
        <w:tc>
          <w:tcPr>
            <w:tcW w:w="401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FA7994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Between-Group (ICBT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vs</w:t>
            </w: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LC)</w:t>
            </w:r>
          </w:p>
        </w:tc>
      </w:tr>
      <w:tr w:rsidR="00517657" w:rsidRPr="00534837" w14:paraId="0D5593C9" w14:textId="77777777" w:rsidTr="009E7ABE">
        <w:trPr>
          <w:trHeight w:val="249"/>
          <w:jc w:val="center"/>
        </w:trPr>
        <w:tc>
          <w:tcPr>
            <w:tcW w:w="3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3578" w14:textId="77777777" w:rsidR="00517657" w:rsidRPr="00534837" w:rsidRDefault="00517657" w:rsidP="00911D79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0280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C2D466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61B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6C0DD6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2009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052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7866" w14:textId="77777777" w:rsidR="00517657" w:rsidRPr="00534837" w:rsidRDefault="00517657" w:rsidP="00911D79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517657" w:rsidRPr="00534837" w14:paraId="2DD6F3FB" w14:textId="77777777" w:rsidTr="009E7ABE">
        <w:trPr>
          <w:trHeight w:val="258"/>
          <w:jc w:val="center"/>
        </w:trPr>
        <w:tc>
          <w:tcPr>
            <w:tcW w:w="3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3860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HQ-9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70C0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403B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76, 1.27)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00A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B9D9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11, 0.57)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87FC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354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26, 0.75)</w:t>
            </w:r>
          </w:p>
        </w:tc>
      </w:tr>
      <w:tr w:rsidR="00517657" w:rsidRPr="00534837" w14:paraId="17CF67B8" w14:textId="77777777" w:rsidTr="009E7ABE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9E68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GAD-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46D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9FBA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63, 1.1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6C3B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B5C1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08, 0.5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7EE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05DB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18, 0.67)</w:t>
            </w:r>
          </w:p>
        </w:tc>
      </w:tr>
      <w:tr w:rsidR="00517657" w:rsidRPr="00534837" w14:paraId="4DCC505F" w14:textId="77777777" w:rsidTr="009E7ABE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A6D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K-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5D24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E1A1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61, 1.1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B621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542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06, 0.5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E393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6CFE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17, 0.66)</w:t>
            </w:r>
          </w:p>
        </w:tc>
      </w:tr>
      <w:tr w:rsidR="00517657" w:rsidRPr="00534837" w14:paraId="44AC919A" w14:textId="77777777" w:rsidTr="009E7ABE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F58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0CDA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BE6B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33, 0.8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E3B0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C875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46, -0.0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B2B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971" w14:textId="77777777" w:rsidR="00517657" w:rsidRPr="00BA17EF" w:rsidRDefault="00517657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0.17, 0.66)</w:t>
            </w:r>
          </w:p>
        </w:tc>
      </w:tr>
      <w:tr w:rsidR="003B4071" w:rsidRPr="00534837" w14:paraId="144723D7" w14:textId="77777777" w:rsidTr="009E7ABE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3027" w14:textId="0C82B545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GS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3617" w14:textId="0D70D330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D5BE" w14:textId="3C62A37B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63, -0.1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9524" w14:textId="2F266902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6BFB" w14:textId="6F974040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36, 0.1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5738" w14:textId="1888BEE1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F3C8" w14:textId="510F794E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44, 0.05)</w:t>
            </w:r>
          </w:p>
        </w:tc>
      </w:tr>
      <w:tr w:rsidR="003B4071" w:rsidRPr="00534837" w14:paraId="05200DE8" w14:textId="77777777" w:rsidTr="009E7ABE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9AB6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SF-6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2D2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FCD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51, -0.0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952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B46E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47, -0.0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A54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577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17, 0.32)</w:t>
            </w:r>
          </w:p>
        </w:tc>
      </w:tr>
      <w:tr w:rsidR="003B4071" w:rsidRPr="00534837" w14:paraId="5C9A570B" w14:textId="77777777" w:rsidTr="009E7ABE">
        <w:trPr>
          <w:trHeight w:val="126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4C2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D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6D4B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8D2B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23, 0.2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89EE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4B1A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52, -0.0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D8A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0B5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09, 0.40)</w:t>
            </w:r>
          </w:p>
        </w:tc>
      </w:tr>
      <w:tr w:rsidR="003B4071" w:rsidRPr="00534837" w14:paraId="3836D80B" w14:textId="77777777" w:rsidTr="009E7ABE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324A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ersonal D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CF0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4AD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10, 0.3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13F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A3E7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38, 0.0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C2D6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777D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07, 0.41)</w:t>
            </w:r>
          </w:p>
        </w:tc>
      </w:tr>
      <w:tr w:rsidR="003B4071" w:rsidRPr="00534837" w14:paraId="70C3EB6D" w14:textId="77777777" w:rsidTr="009E7ABE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EB79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erceived DS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53C0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E1F0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34, 0.15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9152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EE86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48, -0.02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6EB5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266" w14:textId="77777777" w:rsidR="003B4071" w:rsidRPr="00BA17EF" w:rsidRDefault="003B4071" w:rsidP="009E0EDB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(-0.17, 0.32)</w:t>
            </w:r>
          </w:p>
        </w:tc>
      </w:tr>
      <w:tr w:rsidR="003B4071" w:rsidRPr="0021623C" w14:paraId="52E94C76" w14:textId="77777777" w:rsidTr="009E7ABE">
        <w:trPr>
          <w:trHeight w:val="283"/>
          <w:jc w:val="center"/>
        </w:trPr>
        <w:tc>
          <w:tcPr>
            <w:tcW w:w="1395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B5C7" w14:textId="1D082264" w:rsidR="0021623C" w:rsidRPr="00534837" w:rsidRDefault="00874F41" w:rsidP="00144A7B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Abbreviations: </w:t>
            </w:r>
            <w:r w:rsidR="003B407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ICBT, Internet-</w:t>
            </w:r>
            <w:r w:rsidR="005B7B3E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B</w:t>
            </w:r>
            <w:r w:rsidR="003B407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ased Cognitive Behavi</w:t>
            </w:r>
            <w:r w:rsidR="003B4071"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="003B407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ral Therapy</w:t>
            </w:r>
            <w:r w:rsidR="00376BDD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3B407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WLC, </w:t>
            </w:r>
            <w:r w:rsidR="00FE4B48">
              <w:rPr>
                <w:rFonts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3B407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D46C7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c</w:t>
            </w:r>
            <w:r w:rsidR="003B407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ontrol</w:t>
            </w:r>
            <w:r w:rsidR="002D46C7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3B407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Vs, </w:t>
            </w:r>
            <w:r w:rsidR="00047FF3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v</w:t>
            </w:r>
            <w:r w:rsidR="003B407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ersus</w:t>
            </w:r>
            <w:r w:rsidR="00656180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bookmarkEnd w:id="0"/>
            <w:r w:rsidR="009479B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CI, </w:t>
            </w:r>
            <w:r w:rsidR="00047FF3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c</w:t>
            </w:r>
            <w:r w:rsidR="009479B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onfiden</w:t>
            </w:r>
            <w:r w:rsidR="00F11EDE"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ce </w:t>
            </w:r>
            <w:r w:rsidR="009479B1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intervals; </w:t>
            </w:r>
            <w:r w:rsidR="00724E44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PHQ-9, Patient Health Questionnaire-9; GAD-7, General Anxiety Disorder-7; K-10, Kessler Psychological Distress Scale-10; SDS, Sheehan Disability Scale; GSES, General Self-Efficacy Scale; SF-6D, Short Form 6-Dimension; DSS, Depression Stigma Scale.</w:t>
            </w:r>
          </w:p>
        </w:tc>
      </w:tr>
    </w:tbl>
    <w:p w14:paraId="49DD215C" w14:textId="77777777" w:rsidR="000201C2" w:rsidRDefault="006F7666">
      <w:pPr>
        <w:sectPr w:rsidR="000201C2" w:rsidSect="0051765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br w:type="page"/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2752"/>
        <w:gridCol w:w="1439"/>
        <w:gridCol w:w="1001"/>
        <w:gridCol w:w="952"/>
        <w:gridCol w:w="1476"/>
      </w:tblGrid>
      <w:tr w:rsidR="0067400D" w:rsidRPr="00D3556A" w14:paraId="7BF82C15" w14:textId="77777777" w:rsidTr="00552328">
        <w:trPr>
          <w:trHeight w:val="283"/>
        </w:trPr>
        <w:tc>
          <w:tcPr>
            <w:tcW w:w="762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DAF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b/>
                <w:bCs/>
                <w:color w:val="000000"/>
                <w:kern w:val="0"/>
                <w:sz w:val="22"/>
              </w:rPr>
              <w:lastRenderedPageBreak/>
              <w:t>Table S3. Paired comparisons of marginal fixed effects at different time points</w:t>
            </w:r>
          </w:p>
        </w:tc>
      </w:tr>
      <w:tr w:rsidR="0067400D" w:rsidRPr="00D3556A" w14:paraId="791D5782" w14:textId="77777777" w:rsidTr="00552328">
        <w:trPr>
          <w:trHeight w:val="283"/>
        </w:trPr>
        <w:tc>
          <w:tcPr>
            <w:tcW w:w="27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2E5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BEC49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b/>
                <w:bCs/>
                <w:color w:val="000000"/>
                <w:kern w:val="0"/>
                <w:sz w:val="22"/>
              </w:rPr>
              <w:t>Effect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8931A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43524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b/>
                <w:bCs/>
                <w:color w:val="000000"/>
                <w:kern w:val="0"/>
                <w:sz w:val="22"/>
              </w:rPr>
              <w:t xml:space="preserve">SE </w:t>
            </w:r>
            <w:r w:rsidRPr="00D3556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B8298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3556A">
              <w:rPr>
                <w:rFonts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67400D" w:rsidRPr="00D3556A" w14:paraId="60BF1211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1D0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405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A59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4.7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776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82F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57B25A72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111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421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5DC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351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DFB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1C65350D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BCC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FCD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F3D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042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8461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51FB04A8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0E7A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A06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364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3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78D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A08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41693EA0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8D2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EF2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964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4B6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9DC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9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12A573BD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5DB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E3F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395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9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9F9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32F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.08</w:t>
            </w:r>
          </w:p>
        </w:tc>
      </w:tr>
      <w:tr w:rsidR="0067400D" w:rsidRPr="00D3556A" w14:paraId="141D74D6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DCD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2E3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516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5FD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88C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3</w:t>
            </w:r>
          </w:p>
        </w:tc>
      </w:tr>
      <w:tr w:rsidR="0067400D" w:rsidRPr="00D3556A" w14:paraId="7A74D730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00F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120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213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D9F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ED6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9</w:t>
            </w:r>
          </w:p>
        </w:tc>
      </w:tr>
      <w:tr w:rsidR="0067400D" w:rsidRPr="00D3556A" w14:paraId="5F8620F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3FA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B7C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FE6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5B6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5C0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3E2B1DA8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AB46B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C4FA6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C6268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C16B0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33BEC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7FB52B35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7A7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14A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D93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A8F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E13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5996BA36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98D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9BC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8D5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F67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DAB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62ADAC99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287F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696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F62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012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0E3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273A070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482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6FC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47C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A97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CE3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67D3C01E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CF14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518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004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AC9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AA5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6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3B0012D4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2A0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DE7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0F0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BE2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E23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2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5E8A1B66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F32C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9A2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E96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7AA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D33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3</w:t>
            </w:r>
          </w:p>
        </w:tc>
      </w:tr>
      <w:tr w:rsidR="0067400D" w:rsidRPr="00D3556A" w14:paraId="7401A3C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0A0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463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BB7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BE7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B25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2F9BA7E4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B99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E8B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B51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F4B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132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61B771A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4939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1E154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239C2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29D15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51D72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6044DF31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36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K-10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ABE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5079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1B7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27C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42E2EB78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50F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D85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5050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5.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CF7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461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52AFED0E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026A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6FC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8F2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547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FA6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6F72B9A0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1A8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E70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57D9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000A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622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6AFF0DC7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81D3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DA9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8028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611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772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1B9FA0B9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84F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440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DA19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1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EB7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194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9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77595A02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8A4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EB6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F8C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1.1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AC8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A6C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4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10EAE2DD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F06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1B4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0CD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C8C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4B9F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3</w:t>
            </w:r>
          </w:p>
        </w:tc>
      </w:tr>
      <w:tr w:rsidR="0067400D" w:rsidRPr="00D3556A" w14:paraId="5679AF34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F26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3E0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7040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107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1DB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9</w:t>
            </w:r>
          </w:p>
        </w:tc>
      </w:tr>
      <w:tr w:rsidR="0067400D" w:rsidRPr="00D3556A" w14:paraId="69DEB4E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434C0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C8CF8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CF7612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F1513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C5085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629567AA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31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SDS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56A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7CA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3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B68F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660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47B7E3BF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D82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F92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34B8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4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51B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597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68F10BDA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E9D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5DB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D3C8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4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17B5F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AB9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07C5C2AE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0A82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A09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3C3E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4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F08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B13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6DCF32A8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A35D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A45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4CEB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91A2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F1E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4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67C41CD4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42C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ADE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2A92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1C32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9F5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7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3A76DD6C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2E8C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F1A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8C3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4AC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B4B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3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08FA83CD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454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EAB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499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FB2B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830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7</w:t>
            </w:r>
          </w:p>
        </w:tc>
      </w:tr>
      <w:tr w:rsidR="0067400D" w:rsidRPr="00D3556A" w14:paraId="1F2BBB53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EF91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870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AB1A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2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C79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6F6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8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21C827AE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BE25F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C31AC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E7C21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0D352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BC384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71A2F402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0C1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SF-6D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911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D99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BB6A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914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0B72D29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D8F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D59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F09A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0967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9CD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4A406F22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611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7E3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ADF0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C59A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F70A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1225D04D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505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873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AF0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8BC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DCC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2DAFA7A1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4DAE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EF2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377C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7B58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BD0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71</w:t>
            </w:r>
          </w:p>
        </w:tc>
      </w:tr>
      <w:tr w:rsidR="0067400D" w:rsidRPr="00D3556A" w14:paraId="1AC50B1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A44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1B0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955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B367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4D1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1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3B892BF1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EB4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345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0D1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C01C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D81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4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3CF4A2BC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78AA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004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848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1BB8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3D6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0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424374A0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EBF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9BF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BA1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745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4C9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3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2910688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F41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172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167F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C0E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612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0.99</w:t>
            </w:r>
          </w:p>
        </w:tc>
      </w:tr>
      <w:tr w:rsidR="0067400D" w:rsidRPr="00D3556A" w14:paraId="3D62CA2C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5FA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GSES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9A1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9F9B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ADB7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05F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57DABD1F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DF3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03A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83EC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1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D58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030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6E533212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3F5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570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756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772F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4E5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400D" w:rsidRPr="00D3556A" w14:paraId="21A9BCD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4C2A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E3C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11F9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1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5EA4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839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2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7A55A347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03F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99E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333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DDCF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FD2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3D96039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C54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9FE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ADAB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49AB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091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1D47323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4314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B1C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0259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EF1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231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370768C1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DDBD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B6F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4F9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30B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8BF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039EE8B3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839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ED2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108B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657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25D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56F0D70F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51DFF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09BE6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DA4DB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E3225F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AA4A4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00F1B1B5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316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219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C04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F5E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5D4A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2</w:t>
            </w:r>
          </w:p>
        </w:tc>
      </w:tr>
      <w:tr w:rsidR="0067400D" w:rsidRPr="00D3556A" w14:paraId="1A6119D0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B2DB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B1D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E9FC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257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138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5D948EB9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F14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9A1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3CC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384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703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7E0B360E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4378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4A1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7832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DFF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03B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0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2924230F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A83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9DB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B3B2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7B1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3F5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6 </w:t>
            </w:r>
          </w:p>
        </w:tc>
      </w:tr>
      <w:tr w:rsidR="0067400D" w:rsidRPr="00D3556A" w14:paraId="3B5E0B32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B55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A71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D05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1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540C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444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3CF431A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47D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ED2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0BBE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6DA9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CD2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384A29B0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6BC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375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FFE8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4D2E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DF1C" w14:textId="77777777" w:rsidR="0067400D" w:rsidRPr="004471B4" w:rsidRDefault="0067400D" w:rsidP="00552328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30AB2687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09B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CE4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66D7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04482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197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9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148D5F3F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1CE4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83645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AD42B0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E40EB1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144AF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84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75CDE6A6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21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DSS Inner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358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A98C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3A3A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78CC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46</w:t>
            </w:r>
          </w:p>
        </w:tc>
      </w:tr>
      <w:tr w:rsidR="0067400D" w:rsidRPr="00D3556A" w14:paraId="4EA18628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658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527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880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A592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9AA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67400D" w:rsidRPr="00D3556A" w14:paraId="5E9B598C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47AA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505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A98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33D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2FDB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0EDECE97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3F6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243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65B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BEE7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857D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1D35913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378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B9C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575E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9AF3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220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9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19B5D87A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155B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C3D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184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0BDA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87C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6 </w:t>
            </w:r>
          </w:p>
        </w:tc>
      </w:tr>
      <w:tr w:rsidR="0067400D" w:rsidRPr="00D3556A" w14:paraId="09B22FB5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8B7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81E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C9A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9E66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98A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3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28EBED0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F6B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9AA8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E025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BF5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170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90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5A8F6C6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195F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E054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D30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8014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378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75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5E3DF3CF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3F230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30B64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CE056D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B330EB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6866D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1BD4ABFB" w14:textId="77777777" w:rsidTr="00552328">
        <w:trPr>
          <w:trHeight w:val="283"/>
        </w:trPr>
        <w:tc>
          <w:tcPr>
            <w:tcW w:w="2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44C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DSS perceived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AA4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1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63E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3CE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502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9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9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4A70ED08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7E6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BE9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7A0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29D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325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79CAC546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1E2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C8F1F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6BE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1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8BD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005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352B801E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184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FDD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0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000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5EC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5F7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8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43A9DD2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C15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C4A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3461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600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D0D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4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0067C87F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92A9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47A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4E25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CD0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CC2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8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197E31BA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641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8EE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1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35E0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9E0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4418" w14:textId="77777777" w:rsidR="0067400D" w:rsidRPr="00D3556A" w:rsidRDefault="0067400D" w:rsidP="00552328">
            <w:pPr>
              <w:widowControl/>
              <w:jc w:val="left"/>
              <w:rPr>
                <w:rFonts w:cs="Times New Roman" w:hint="eastAsia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74</w:t>
            </w:r>
          </w:p>
        </w:tc>
      </w:tr>
      <w:tr w:rsidR="0067400D" w:rsidRPr="00D3556A" w14:paraId="47D7D339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5A5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07D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629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AC6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9C73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&gt;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67400D" w:rsidRPr="00D3556A" w14:paraId="7857B50B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1DA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6C3C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2 - T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1356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A667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A74A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29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3E743BBD" w14:textId="77777777" w:rsidTr="00552328">
        <w:trPr>
          <w:trHeight w:val="283"/>
        </w:trPr>
        <w:tc>
          <w:tcPr>
            <w:tcW w:w="27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C96E3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97151E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T3 - T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11FC82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10F48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794D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3556A">
              <w:rPr>
                <w:rFonts w:cs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39</w:t>
            </w:r>
            <w:r w:rsidRPr="00D3556A">
              <w:rPr>
                <w:rFonts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7400D" w:rsidRPr="00D3556A" w14:paraId="75375A9B" w14:textId="77777777" w:rsidTr="00552328">
        <w:trPr>
          <w:trHeight w:val="1278"/>
        </w:trPr>
        <w:tc>
          <w:tcPr>
            <w:tcW w:w="762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4A76B" w14:textId="77777777" w:rsidR="0067400D" w:rsidRPr="00D3556A" w:rsidRDefault="0067400D" w:rsidP="0055232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3556A">
              <w:rPr>
                <w:rFonts w:cs="Times New Roman"/>
                <w:color w:val="000000"/>
                <w:kern w:val="0"/>
                <w:sz w:val="20"/>
                <w:szCs w:val="20"/>
              </w:rPr>
              <w:t>Abbreviations: SE, standard error; PHQ-9, Patient Health Questionnaire-9; GAD-7, General Anxiety Disorder-7; K-10, Kessler Psychological Distress Scale-10; SDS, Sheehan Disability Scale; GSES, General Self-Efficacy Scale; SF-6D, Short Form 6-Dimension; DSS, Depression Stigma Scale; T0, pre-treatment; T1, post-treatment; T2, 3-month follow up; T3, 6-month follow up; T4, 12-month follow up.</w:t>
            </w:r>
          </w:p>
        </w:tc>
      </w:tr>
    </w:tbl>
    <w:p w14:paraId="288D54F1" w14:textId="77777777" w:rsidR="000201C2" w:rsidRDefault="000201C2">
      <w:pPr>
        <w:sectPr w:rsidR="000201C2" w:rsidSect="000201C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9284289" w14:textId="77777777" w:rsidR="000201C2" w:rsidRDefault="000201C2"/>
    <w:tbl>
      <w:tblPr>
        <w:tblpPr w:leftFromText="180" w:rightFromText="180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1736"/>
        <w:gridCol w:w="2111"/>
        <w:gridCol w:w="2111"/>
        <w:gridCol w:w="2111"/>
        <w:gridCol w:w="2035"/>
        <w:gridCol w:w="2035"/>
        <w:gridCol w:w="2035"/>
      </w:tblGrid>
      <w:tr w:rsidR="009E78FA" w:rsidRPr="002877B4" w14:paraId="6C670583" w14:textId="77777777" w:rsidTr="0077593A">
        <w:trPr>
          <w:trHeight w:val="234"/>
        </w:trPr>
        <w:tc>
          <w:tcPr>
            <w:tcW w:w="0" w:type="auto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EB27EA" w14:textId="6C13847B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12CD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E127A1" w:rsidRPr="00E127A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Effect size estimates for changes in outcome measures at 8 weeks and 3-, 6-, and 12-month follow-up in participants receiving ICBT intervention in ICBT and </w:t>
            </w:r>
            <w:r w:rsidR="00FE4B48">
              <w:rPr>
                <w:rFonts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E127A1" w:rsidRPr="00E127A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control group</w:t>
            </w:r>
          </w:p>
        </w:tc>
      </w:tr>
      <w:tr w:rsidR="00DD2999" w:rsidRPr="002877B4" w14:paraId="35A3EA1F" w14:textId="77777777" w:rsidTr="0077593A">
        <w:trPr>
          <w:trHeight w:val="226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74B53B2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D6BD17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20E4A2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74F00D6A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3F914C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B5D8C3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49ADF8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D2999" w:rsidRPr="002877B4" w14:paraId="64F6C7A2" w14:textId="77777777" w:rsidTr="0077593A">
        <w:trPr>
          <w:trHeight w:val="69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6C5977BB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534449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95% </w:t>
            </w:r>
            <w:r w:rsidRPr="00715D83"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  <w:tcBorders>
              <w:left w:val="single" w:sz="2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F6807" w14:textId="77777777" w:rsidR="009E78FA" w:rsidRPr="002877B4" w:rsidRDefault="009E78FA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95% </w:t>
            </w:r>
            <w:r w:rsidRPr="00715D83"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D2999" w:rsidRPr="002877B4" w14:paraId="20ADA1ED" w14:textId="77777777" w:rsidTr="003C3B59">
        <w:trPr>
          <w:trHeight w:val="23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56BB0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HQ-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1136F8" w14:textId="4BF66D76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70 (0.55, 0.8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176C7D9" w14:textId="658BD598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62 (0.46, 0.7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DD9E0F" w14:textId="25087312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66 (0.49, 0.8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5057134" w14:textId="5CA283EF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1 (-0.31, 0.0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CD4A3DF" w14:textId="29C45865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8 (-0.37, 0.0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49F5C87" w14:textId="01EC2D11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5 (-0.35, 0.05)</w:t>
            </w:r>
          </w:p>
        </w:tc>
      </w:tr>
      <w:tr w:rsidR="00DD2999" w:rsidRPr="002877B4" w14:paraId="04815F67" w14:textId="77777777" w:rsidTr="003C3B59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9D6BE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GAD-7</w:t>
            </w:r>
          </w:p>
        </w:tc>
        <w:tc>
          <w:tcPr>
            <w:tcW w:w="0" w:type="auto"/>
            <w:shd w:val="clear" w:color="auto" w:fill="auto"/>
            <w:noWrap/>
          </w:tcPr>
          <w:p w14:paraId="2020021B" w14:textId="565E439B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54 (0.38, 0.69)</w:t>
            </w:r>
          </w:p>
        </w:tc>
        <w:tc>
          <w:tcPr>
            <w:tcW w:w="0" w:type="auto"/>
            <w:shd w:val="clear" w:color="auto" w:fill="auto"/>
            <w:noWrap/>
          </w:tcPr>
          <w:p w14:paraId="06FD7970" w14:textId="39D57D7D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52 (0.37, 0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876EF" w14:textId="701C9D55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57 (0.41, 0.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77FF9" w14:textId="2721FFCA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5 (-0.34, 0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5426E" w14:textId="735F411C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6 (-0.36, 0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F2610A" w14:textId="65008E08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2 (-0.32, 0.08)</w:t>
            </w:r>
          </w:p>
        </w:tc>
      </w:tr>
      <w:tr w:rsidR="00DD2999" w:rsidRPr="002877B4" w14:paraId="2FA63EEF" w14:textId="77777777" w:rsidTr="003C3B59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5B0AE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K-10</w:t>
            </w:r>
          </w:p>
        </w:tc>
        <w:tc>
          <w:tcPr>
            <w:tcW w:w="0" w:type="auto"/>
            <w:shd w:val="clear" w:color="auto" w:fill="auto"/>
            <w:noWrap/>
          </w:tcPr>
          <w:p w14:paraId="10C8013E" w14:textId="0B45CE81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66 (0.51, 0.82)</w:t>
            </w:r>
          </w:p>
        </w:tc>
        <w:tc>
          <w:tcPr>
            <w:tcW w:w="0" w:type="auto"/>
            <w:shd w:val="clear" w:color="auto" w:fill="auto"/>
            <w:noWrap/>
          </w:tcPr>
          <w:p w14:paraId="63E46F14" w14:textId="4DB74B6C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56 (0.41, 0.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63E03" w14:textId="0F467D92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57 (0.41, 0.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5DA93" w14:textId="30DAC252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6 (-0.25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EF8F2" w14:textId="4A525134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4 (-0.34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11096" w14:textId="0FCE375C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3 (-0.34, 0.07)</w:t>
            </w:r>
          </w:p>
        </w:tc>
      </w:tr>
      <w:tr w:rsidR="00DD2999" w:rsidRPr="002877B4" w14:paraId="498F001C" w14:textId="77777777" w:rsidTr="003C3B59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914A5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  <w:shd w:val="clear" w:color="auto" w:fill="auto"/>
            <w:noWrap/>
          </w:tcPr>
          <w:p w14:paraId="1829ABCD" w14:textId="64F8DABC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67 (0.52, 0.82)</w:t>
            </w:r>
          </w:p>
        </w:tc>
        <w:tc>
          <w:tcPr>
            <w:tcW w:w="0" w:type="auto"/>
            <w:shd w:val="clear" w:color="auto" w:fill="auto"/>
            <w:noWrap/>
          </w:tcPr>
          <w:p w14:paraId="11B0913F" w14:textId="38B36B8C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71 (0.55, 0.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0D316" w14:textId="4BF88980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73 (0.56, 0.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ECB7C" w14:textId="6197CCBA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09 (-0.1</w:t>
            </w:r>
            <w:r w:rsidR="00BA565C">
              <w:rPr>
                <w:rFonts w:cs="Times New Roman" w:hint="eastAsia"/>
                <w:sz w:val="20"/>
                <w:szCs w:val="20"/>
              </w:rPr>
              <w:t>0</w:t>
            </w:r>
            <w:r w:rsidRPr="00DD2999">
              <w:rPr>
                <w:rFonts w:cs="Times New Roman"/>
                <w:sz w:val="20"/>
                <w:szCs w:val="20"/>
              </w:rPr>
              <w:t>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11B62" w14:textId="417CAD90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13 (-0.07, 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42F14" w14:textId="1C7FB51A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15 (-0.06, 0.35)</w:t>
            </w:r>
          </w:p>
        </w:tc>
      </w:tr>
      <w:tr w:rsidR="00DD2999" w:rsidRPr="002877B4" w14:paraId="0B6AB56E" w14:textId="77777777" w:rsidTr="003C3B59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</w:tcPr>
          <w:p w14:paraId="0E0416F4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GSES</w:t>
            </w:r>
          </w:p>
        </w:tc>
        <w:tc>
          <w:tcPr>
            <w:tcW w:w="0" w:type="auto"/>
            <w:shd w:val="clear" w:color="auto" w:fill="auto"/>
            <w:noWrap/>
          </w:tcPr>
          <w:p w14:paraId="4DF14DE1" w14:textId="1223E98C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24 (-0.39, -0.09)</w:t>
            </w:r>
          </w:p>
        </w:tc>
        <w:tc>
          <w:tcPr>
            <w:tcW w:w="0" w:type="auto"/>
            <w:shd w:val="clear" w:color="auto" w:fill="auto"/>
            <w:noWrap/>
          </w:tcPr>
          <w:p w14:paraId="3D459644" w14:textId="0ECB3722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27 (-0.42, -0.11)</w:t>
            </w:r>
          </w:p>
        </w:tc>
        <w:tc>
          <w:tcPr>
            <w:tcW w:w="0" w:type="auto"/>
            <w:shd w:val="clear" w:color="auto" w:fill="auto"/>
            <w:noWrap/>
          </w:tcPr>
          <w:p w14:paraId="31A28D44" w14:textId="4302A3C8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22 (-0.38, -0.06)</w:t>
            </w:r>
          </w:p>
        </w:tc>
        <w:tc>
          <w:tcPr>
            <w:tcW w:w="0" w:type="auto"/>
            <w:shd w:val="clear" w:color="auto" w:fill="auto"/>
            <w:noWrap/>
          </w:tcPr>
          <w:p w14:paraId="44122605" w14:textId="1BD876F5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04 (-0.16, 0.24)</w:t>
            </w:r>
          </w:p>
        </w:tc>
        <w:tc>
          <w:tcPr>
            <w:tcW w:w="0" w:type="auto"/>
            <w:shd w:val="clear" w:color="auto" w:fill="auto"/>
            <w:noWrap/>
          </w:tcPr>
          <w:p w14:paraId="07497020" w14:textId="0C92F24D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01 (-0.19, 0.21)</w:t>
            </w:r>
          </w:p>
        </w:tc>
        <w:tc>
          <w:tcPr>
            <w:tcW w:w="0" w:type="auto"/>
            <w:shd w:val="clear" w:color="auto" w:fill="auto"/>
            <w:noWrap/>
          </w:tcPr>
          <w:p w14:paraId="275F3B17" w14:textId="7682B2C1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05 (-0.15, 0.26)</w:t>
            </w:r>
          </w:p>
        </w:tc>
      </w:tr>
      <w:tr w:rsidR="00DD2999" w:rsidRPr="002877B4" w14:paraId="788D906F" w14:textId="77777777" w:rsidTr="003C3B59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</w:tcPr>
          <w:p w14:paraId="17BEE8CC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SF-6D</w:t>
            </w:r>
          </w:p>
        </w:tc>
        <w:tc>
          <w:tcPr>
            <w:tcW w:w="0" w:type="auto"/>
            <w:shd w:val="clear" w:color="auto" w:fill="auto"/>
            <w:noWrap/>
          </w:tcPr>
          <w:p w14:paraId="11F5978E" w14:textId="45ABCCB0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25 (-0.40, -0.10)</w:t>
            </w:r>
          </w:p>
        </w:tc>
        <w:tc>
          <w:tcPr>
            <w:tcW w:w="0" w:type="auto"/>
            <w:shd w:val="clear" w:color="auto" w:fill="auto"/>
            <w:noWrap/>
          </w:tcPr>
          <w:p w14:paraId="15C3D3F7" w14:textId="78F18B9D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39 (-0.54, -0.23)</w:t>
            </w:r>
          </w:p>
        </w:tc>
        <w:tc>
          <w:tcPr>
            <w:tcW w:w="0" w:type="auto"/>
            <w:shd w:val="clear" w:color="auto" w:fill="auto"/>
            <w:noWrap/>
          </w:tcPr>
          <w:p w14:paraId="14A7791C" w14:textId="62621BA1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36 (-0.52, -0.19)</w:t>
            </w:r>
          </w:p>
        </w:tc>
        <w:tc>
          <w:tcPr>
            <w:tcW w:w="0" w:type="auto"/>
            <w:shd w:val="clear" w:color="auto" w:fill="auto"/>
            <w:noWrap/>
          </w:tcPr>
          <w:p w14:paraId="77DDDA7F" w14:textId="0BEA6196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6 (-0.25, 0.14)</w:t>
            </w:r>
          </w:p>
        </w:tc>
        <w:tc>
          <w:tcPr>
            <w:tcW w:w="0" w:type="auto"/>
            <w:shd w:val="clear" w:color="auto" w:fill="auto"/>
            <w:noWrap/>
          </w:tcPr>
          <w:p w14:paraId="1514243D" w14:textId="768378A5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8 (-0.38, 0.02)</w:t>
            </w:r>
          </w:p>
        </w:tc>
        <w:tc>
          <w:tcPr>
            <w:tcW w:w="0" w:type="auto"/>
            <w:shd w:val="clear" w:color="auto" w:fill="auto"/>
            <w:noWrap/>
          </w:tcPr>
          <w:p w14:paraId="40BEF36E" w14:textId="371CFCA4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5 (-0.35, 0.05)</w:t>
            </w:r>
          </w:p>
        </w:tc>
      </w:tr>
      <w:tr w:rsidR="00DD2999" w:rsidRPr="002877B4" w14:paraId="58E3DCBB" w14:textId="77777777" w:rsidTr="003C3B59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AEB7B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DSS</w:t>
            </w:r>
          </w:p>
        </w:tc>
        <w:tc>
          <w:tcPr>
            <w:tcW w:w="0" w:type="auto"/>
            <w:shd w:val="clear" w:color="auto" w:fill="auto"/>
            <w:noWrap/>
          </w:tcPr>
          <w:p w14:paraId="7458C2F2" w14:textId="484C79A9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01 (-0.14, 0.16)</w:t>
            </w:r>
          </w:p>
        </w:tc>
        <w:tc>
          <w:tcPr>
            <w:tcW w:w="0" w:type="auto"/>
            <w:shd w:val="clear" w:color="auto" w:fill="auto"/>
            <w:noWrap/>
          </w:tcPr>
          <w:p w14:paraId="0C3BA206" w14:textId="21AC18DC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2 (-0.17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C36711" w14:textId="2E91EDA7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06 (-0.10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5DB6D" w14:textId="31981EC0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2 (-0.31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FE627" w14:textId="42D7388D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4 (-0.34, 0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D1BE5" w14:textId="292A5C6B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7 (-0.27, 0.13)</w:t>
            </w:r>
          </w:p>
        </w:tc>
      </w:tr>
      <w:tr w:rsidR="00DD2999" w:rsidRPr="002877B4" w14:paraId="5F4C883F" w14:textId="77777777" w:rsidTr="003C3B59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7E925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ersonal DSS</w:t>
            </w:r>
          </w:p>
        </w:tc>
        <w:tc>
          <w:tcPr>
            <w:tcW w:w="0" w:type="auto"/>
            <w:shd w:val="clear" w:color="auto" w:fill="auto"/>
            <w:noWrap/>
          </w:tcPr>
          <w:p w14:paraId="36D809E8" w14:textId="6AD85BC5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04 (-0.11, 0.20)</w:t>
            </w:r>
          </w:p>
        </w:tc>
        <w:tc>
          <w:tcPr>
            <w:tcW w:w="0" w:type="auto"/>
            <w:shd w:val="clear" w:color="auto" w:fill="auto"/>
            <w:noWrap/>
          </w:tcPr>
          <w:p w14:paraId="1900DE7A" w14:textId="40EE1EA1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1 (-0.17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63B5F3" w14:textId="1CCE530E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2 (-0.18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81DFD" w14:textId="762D5E27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3 (-0.32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376A2" w14:textId="27F9C966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7 (-0.37, 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B0B48" w14:textId="600F2661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18 (-0.38, 0.02)</w:t>
            </w:r>
          </w:p>
        </w:tc>
      </w:tr>
      <w:tr w:rsidR="00DD2999" w:rsidRPr="002877B4" w14:paraId="18DEF90C" w14:textId="77777777" w:rsidTr="003C3B59">
        <w:trPr>
          <w:trHeight w:val="23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3B07B" w14:textId="77777777" w:rsidR="00DD2999" w:rsidRPr="00B35FF1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erceived D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0C661F20" w14:textId="0021EC36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2 (-0.17, 0.1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44C4CA31" w14:textId="43985EA1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1 (-0.17, 0.1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C8DA326" w14:textId="294CA9ED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11 (-0.05, 0.2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0B8D17A" w14:textId="79430276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6 (-0.26, 0.1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D492C01" w14:textId="2DD2DA0C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-0.05 (-0.25, 0.1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B2A17C6" w14:textId="62FDC293" w:rsidR="00DD2999" w:rsidRPr="00DD2999" w:rsidRDefault="00DD2999" w:rsidP="00DD2999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D2999">
              <w:rPr>
                <w:rFonts w:cs="Times New Roman"/>
                <w:sz w:val="20"/>
                <w:szCs w:val="20"/>
              </w:rPr>
              <w:t>0.05 (-0.15, 0.26)</w:t>
            </w:r>
          </w:p>
        </w:tc>
      </w:tr>
      <w:tr w:rsidR="009E78FA" w:rsidRPr="002877B4" w14:paraId="0B5C730A" w14:textId="77777777" w:rsidTr="0077593A">
        <w:trPr>
          <w:trHeight w:val="234"/>
        </w:trPr>
        <w:tc>
          <w:tcPr>
            <w:tcW w:w="0" w:type="auto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50D69" w14:textId="77777777" w:rsidR="009E78FA" w:rsidRPr="007B7C12" w:rsidRDefault="009E78FA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,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re-treatment;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1, post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reatment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T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, 3-month follow up; T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, 6-month follow up; T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, 12-month follow up.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5E05D00" w14:textId="77777777" w:rsidR="009E78FA" w:rsidRPr="007B7C12" w:rsidRDefault="009E78FA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Abbreviations: ICBT, Internet-Based Cognitive Behavi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ral Therapy; Vs, versus; CI, confiden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ce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intervals; PHQ-9, Patient Health Questionnaire-9; GAD-7, General Anxiety Disorder-7; K-10, Kessler Psychological Distress Scale-10; SDS, Sheehan Disability Scale; GSES, General Self-Efficacy Scale; SF-6D, Short Form 6-Dimension; DSS, Depression Stigma Scale.</w:t>
            </w:r>
          </w:p>
        </w:tc>
      </w:tr>
    </w:tbl>
    <w:p w14:paraId="29FE896F" w14:textId="01398083" w:rsidR="009E78FA" w:rsidRDefault="009E78FA"/>
    <w:p w14:paraId="03B63C71" w14:textId="2E4245A2" w:rsidR="009E78FA" w:rsidRPr="009E78FA" w:rsidRDefault="009E78FA" w:rsidP="009E78FA">
      <w:pPr>
        <w:widowControl/>
        <w:jc w:val="left"/>
      </w:pPr>
      <w:r>
        <w:br w:type="page"/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2231"/>
        <w:gridCol w:w="1815"/>
        <w:gridCol w:w="1908"/>
        <w:gridCol w:w="1417"/>
        <w:gridCol w:w="1423"/>
        <w:gridCol w:w="1536"/>
        <w:gridCol w:w="1815"/>
        <w:gridCol w:w="1814"/>
        <w:gridCol w:w="216"/>
      </w:tblGrid>
      <w:tr w:rsidR="009E7ABE" w:rsidRPr="000E5D77" w14:paraId="111C9BB8" w14:textId="77777777" w:rsidTr="009E7ABE">
        <w:trPr>
          <w:trHeight w:val="258"/>
        </w:trPr>
        <w:tc>
          <w:tcPr>
            <w:tcW w:w="141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0C8" w14:textId="5B2844AA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12CD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383436" w:rsidRPr="00383436">
              <w:rPr>
                <w:rFonts w:cs="Times New Roman"/>
                <w:color w:val="000000"/>
                <w:kern w:val="0"/>
                <w:sz w:val="20"/>
                <w:szCs w:val="20"/>
              </w:rPr>
              <w:t>Sensitivity analysis 1: Observed and estimated means across time points in participants receiving ICBT treatment in the ICBT group</w:t>
            </w:r>
          </w:p>
        </w:tc>
      </w:tr>
      <w:tr w:rsidR="009E7ABE" w:rsidRPr="000E5D77" w14:paraId="4FCF1429" w14:textId="77777777" w:rsidTr="00961234">
        <w:trPr>
          <w:gridAfter w:val="1"/>
          <w:wAfter w:w="216" w:type="dxa"/>
          <w:trHeight w:val="249"/>
        </w:trPr>
        <w:tc>
          <w:tcPr>
            <w:tcW w:w="22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EAB20" w14:textId="77777777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B6D4" w14:textId="2373B616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re-treatmen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B271" w14:textId="5EE3408A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ost-treatmen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36135" w14:textId="51A04574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, 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0505" w14:textId="24BF6833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, 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77B1" w14:textId="3C600C32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, 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465424" w14:textId="77777777" w:rsidR="00A802CA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  <w:r w:rsidR="00A802CA" w:rsidRPr="00A802CA">
              <w:rPr>
                <w:rFonts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A802CA" w:rsidRPr="00A802CA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  <w:p w14:paraId="1042AA34" w14:textId="3FCC03A3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vs.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D5B5DD1" w14:textId="77777777" w:rsidR="00A802CA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P-value </w:t>
            </w:r>
            <w:r w:rsidR="00A802CA" w:rsidRPr="00A802CA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A802CA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8884BC1" w14:textId="21081005" w:rsidR="009E7ABE" w:rsidRPr="000E5D77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vs.T</w:t>
            </w:r>
            <w:r w:rsidR="00961234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E7ABE" w:rsidRPr="000E5D77" w14:paraId="4D604DCE" w14:textId="77777777" w:rsidTr="00961234">
        <w:trPr>
          <w:gridAfter w:val="6"/>
          <w:wAfter w:w="8221" w:type="dxa"/>
          <w:trHeight w:val="258"/>
        </w:trPr>
        <w:tc>
          <w:tcPr>
            <w:tcW w:w="22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55C0F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bserved mean (SD)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right w:val="nil"/>
            </w:tcBorders>
          </w:tcPr>
          <w:p w14:paraId="3DE98C42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8" w:space="0" w:color="auto"/>
              <w:left w:val="nil"/>
              <w:right w:val="nil"/>
            </w:tcBorders>
          </w:tcPr>
          <w:p w14:paraId="43B68D87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E7ABE" w:rsidRPr="000E5D77" w14:paraId="675EFBD4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C8E8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PHQ-9 scores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236E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3.91 (5.12)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00D0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8.42 (5.7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11D6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9.29 (5.59)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3C9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9.33 (6.00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7F98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9.47 (6.23)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</w:tcPr>
          <w:p w14:paraId="3753D046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569D00B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0E5D77" w14:paraId="43F0B104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D8F2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GAD-7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8918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0.63 (4.7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14A4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6.36 (4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B6E3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7.11 (5.4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FE1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7.27 (5.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0AE7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7.08 (5.5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24629A5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8B85DBC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0E5D77" w14:paraId="18EB012C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B761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K-10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BE50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30.28 (7.3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ADC5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2.93 (9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4CE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3.95 (9.7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5C18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4.38 (10.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D47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4.21(10.6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8C5D714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8D906E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0E5D77" w14:paraId="316CE87B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B760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SD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8ECE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5.19 (7.0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3FC4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1.03 (7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0E41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0.14 (7.9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BB77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0.02 (7.9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94A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9.96 (7.7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80ABA81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A1D4C8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0E5D77" w14:paraId="60451507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F78C5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GSE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8FF5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9.53 (5.3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8D4B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1.69 (5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66DF0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1.18 (6.3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4861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1.68 (7.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A4FDD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1.04 (6.8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346D42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F46F57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0E5D77" w14:paraId="66AA0C1E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8C2D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SF-6D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83F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55 (0.2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ABD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61 (0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7D7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62 (0.2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1B5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65 (0.2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FCB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63 (0.2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09DEAB3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541C187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0E5D77" w14:paraId="2452506C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FBDF5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7186D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2.70 (8.9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0DED3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2.57 (10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0F43B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3.48 (9.9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66263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3.87 (10.6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9397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2.95 (9.9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76E91B4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D86973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0E5D77" w14:paraId="2936322C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40B71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Personal 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7971D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2.97 (5.2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CFBB1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2.18 (5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08C11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2.88 (5.6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A4F0E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3.44 (5.8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78E9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3.40 (5.9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4974EFE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BE28F5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0E5D77" w14:paraId="209134A6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F7C6E" w14:textId="77777777" w:rsidR="009E7ABE" w:rsidRPr="00C5148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Perceived 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5558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9.73 (6.4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E5C5A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30.39 (7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9D9EA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30.59 (7.5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9AB18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30.43 (8.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57D55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9.55 (6.8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255CF8B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07BAAD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9E7ABE" w:rsidRPr="005E5E14" w14:paraId="4AB1CC0D" w14:textId="77777777" w:rsidTr="00961234">
        <w:trPr>
          <w:gridAfter w:val="6"/>
          <w:wAfter w:w="8221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87D0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stimated mean (SE) </w:t>
            </w:r>
            <w:r w:rsidRPr="00FD06C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F703528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EB401B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E7ABE" w:rsidRPr="000E5D77" w14:paraId="0E9D18DD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DE604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PHQ-9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DF26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3.91 (0.4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865A7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8.68 (0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09F84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9.59 (0.5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481B8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9.64 (0.5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1F81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9.72 (0.5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3123910" w14:textId="4210AD34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 w:rsidR="00BA6F75"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23B9D5" w14:textId="7E802E50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9E7ABE" w:rsidRPr="000E5D77" w14:paraId="73D21430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F8544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GAD-7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85746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0.63 (0.4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8DC8A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6.35 (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1783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7.15 (0.4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EC1C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7.37 (0.4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C0425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7.13 (0.4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077E305" w14:textId="47F3A782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 w:rsidR="00BA6F75"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24D2004" w14:textId="33CE66EA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9E7ABE" w:rsidRPr="000E5D77" w14:paraId="2952A1E4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D745D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K-10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6089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30.28 (0.7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4B63D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3.06 (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0282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4.10 (0.8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A8B8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4.54 (0.8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58B2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4.19 (0.8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C288885" w14:textId="696DF25A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 w:rsidR="00BA6F75"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A0A5458" w14:textId="111A5CAE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9E7ABE" w:rsidRPr="000E5D77" w14:paraId="6225F40D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96D36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SD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F921A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5.16 (0.6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AEFC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1.16 (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9D497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0.40 (0.6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D4C90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0.26 (0.6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F3ADB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0.20 (0.7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A61B7DA" w14:textId="39F75584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 w:rsidR="00BA6F75"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D70D4B" w14:textId="20BD0DFB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9E7ABE" w:rsidRPr="000E5D77" w14:paraId="4A10496A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6FA9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GSE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8978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19.53 (0.5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A473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1.72 (0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C2BFC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1.46 (0.5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00BD5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1.77 (0.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2C771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1.12 (0.5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BBA0474" w14:textId="6098753A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 w:rsidR="00BA6F75"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49BE25" w14:textId="0ACC5B59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789</w:t>
            </w:r>
          </w:p>
        </w:tc>
      </w:tr>
      <w:tr w:rsidR="009E7ABE" w:rsidRPr="000E5D77" w14:paraId="5CED3019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3548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SF-6D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F9D3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55 (0.0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F86F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61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7990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62 (0.0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6ED7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65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0CAB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0.63 (0.0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957B871" w14:textId="5BB2ACDD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012</w:t>
            </w:r>
            <w:r w:rsidR="00BA6F75">
              <w:rPr>
                <w:rFonts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54B82FF" w14:textId="3CE1B10D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611</w:t>
            </w:r>
          </w:p>
        </w:tc>
      </w:tr>
      <w:tr w:rsidR="009E7ABE" w:rsidRPr="000E5D77" w14:paraId="5CB8FAE6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2985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7F26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2.72 (0.8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B89D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2.34 (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106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2.99 (0.9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80E2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3.37 (0.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37CB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52.46 (0.9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4D52A7B" w14:textId="627105F9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CB9251" w14:textId="1E386E08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9E7ABE" w:rsidRPr="000E5D77" w14:paraId="1B087670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42B7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Personal 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354E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3.03 (0.4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CE79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2.06 (0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C954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2.60 (0.5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7F66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3.15 (0.5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2467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3.27 (0.5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3414DAC" w14:textId="745B8B5A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B4D998C" w14:textId="3FF55CE6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9E7ABE" w:rsidRPr="000E5D77" w14:paraId="743FE7B2" w14:textId="77777777" w:rsidTr="00961234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B473CA" w14:textId="77777777" w:rsidR="009E7ABE" w:rsidRPr="00FD06CD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Perceived 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E2B3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9.70 (0.5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D076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30.25 (0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F3C4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30.33 (0.6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892E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30.15 (0.6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A7E4" w14:textId="77777777" w:rsidR="009E7ABE" w:rsidRPr="005E5E14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E5E14">
              <w:rPr>
                <w:rFonts w:cs="Times New Roman"/>
                <w:sz w:val="20"/>
                <w:szCs w:val="20"/>
              </w:rPr>
              <w:t>29.14 (0.6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23CAB2D" w14:textId="776A8E13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7F8C8D" w14:textId="11FA6016" w:rsidR="009E7ABE" w:rsidRPr="005E5E14" w:rsidRDefault="00294D27" w:rsidP="0077593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E5E14">
              <w:rPr>
                <w:rFonts w:cs="Times New Roman"/>
                <w:color w:val="000000"/>
                <w:sz w:val="20"/>
                <w:szCs w:val="20"/>
              </w:rPr>
              <w:t>0.510</w:t>
            </w:r>
          </w:p>
        </w:tc>
      </w:tr>
      <w:tr w:rsidR="009E7ABE" w:rsidRPr="000E5D77" w14:paraId="1842583C" w14:textId="77777777" w:rsidTr="009E7ABE">
        <w:trPr>
          <w:gridAfter w:val="1"/>
          <w:wAfter w:w="216" w:type="dxa"/>
          <w:trHeight w:val="1149"/>
        </w:trPr>
        <w:tc>
          <w:tcPr>
            <w:tcW w:w="1395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88CC7" w14:textId="77777777" w:rsidR="009E7ABE" w:rsidRPr="007B7C12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B7C12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Estimated means are based on follow-up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linear mixed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models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P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values adjusted by the Bonferroni method are shown.</w:t>
            </w:r>
          </w:p>
          <w:p w14:paraId="3C4FB86F" w14:textId="3AE194BD" w:rsidR="00A802CA" w:rsidRPr="007B7C12" w:rsidRDefault="00A802CA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*</w:t>
            </w:r>
            <w:r w:rsidRPr="00A802CA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&lt;.05, ** </w:t>
            </w:r>
            <w:r w:rsidRPr="00A802CA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>&lt;.01</w:t>
            </w:r>
            <w:r w:rsidRPr="00A802C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*** </w:t>
            </w:r>
            <w:r w:rsidRPr="00A802CA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>&lt;.001</w:t>
            </w:r>
            <w:r w:rsidRPr="00A802C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  <w:p w14:paraId="272D848A" w14:textId="68D213A8" w:rsidR="009E7ABE" w:rsidRPr="000E5D77" w:rsidRDefault="009E7ABE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bbreviations:</w:t>
            </w:r>
            <w:r w:rsidRPr="007B7C12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ICBT, Internet-Based Cognitive Behavioral Therapy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SD,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tandard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eviation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SE,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tandard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rror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PHQ-9, Patient Health Questionnaire-9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GAD-7, General Anxiety Disorder-7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K-10, Kessler Psychological Distress Scale-10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SDS, Sheehan Disability Scale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GSES, General Self-Efficacy Scale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SF-6D, Short Form 6-Dimension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DSS, Depression Stigma Scale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="000E6BAF"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T0, pre-treatment; T1, post-treatment; T2, 3-month follow up; T3, 6-month follow up; T4, 12-month follow up.</w:t>
            </w:r>
            <w:r w:rsidRPr="000E5D77">
              <w:rPr>
                <w:rFonts w:cs="Times New Roman"/>
                <w:color w:val="000000"/>
                <w:kern w:val="0"/>
                <w:sz w:val="18"/>
                <w:szCs w:val="18"/>
              </w:rPr>
              <w:br/>
            </w:r>
          </w:p>
        </w:tc>
      </w:tr>
    </w:tbl>
    <w:p w14:paraId="5B273B68" w14:textId="77777777" w:rsidR="00517657" w:rsidRPr="006F7666" w:rsidRDefault="00517657">
      <w:pPr>
        <w:sectPr w:rsidR="00517657" w:rsidRPr="006F7666" w:rsidSect="000201C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pPr w:leftFromText="180" w:rightFromText="180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1740"/>
        <w:gridCol w:w="2112"/>
        <w:gridCol w:w="2110"/>
        <w:gridCol w:w="2110"/>
        <w:gridCol w:w="2034"/>
        <w:gridCol w:w="2034"/>
        <w:gridCol w:w="2034"/>
      </w:tblGrid>
      <w:tr w:rsidR="00FF5204" w:rsidRPr="002877B4" w14:paraId="0C2F00B7" w14:textId="77777777" w:rsidTr="00FF5204">
        <w:trPr>
          <w:trHeight w:val="234"/>
        </w:trPr>
        <w:tc>
          <w:tcPr>
            <w:tcW w:w="0" w:type="auto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0C6943" w14:textId="306173B2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12CD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8C28EA" w:rsidRPr="008C28E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Sensitivity analysis </w:t>
            </w:r>
            <w:r w:rsidR="00377ED4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8C28EA" w:rsidRPr="008C28E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: Effect size estimates for changes in outcome measures at 8 weeks and 3-, 6- and 12-month follow-up in the </w:t>
            </w:r>
            <w:r w:rsidR="00DF3CA3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waitlist</w:t>
            </w:r>
            <w:r w:rsidR="008C28EA" w:rsidRPr="008C28E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</w:tr>
      <w:tr w:rsidR="00FF5204" w:rsidRPr="002877B4" w14:paraId="3C3D31A2" w14:textId="77777777" w:rsidTr="00FF5204">
        <w:trPr>
          <w:trHeight w:val="226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23B2A00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C6FA59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7EF297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1F2D5590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382C76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0E78B7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39FA1F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F5204" w:rsidRPr="002877B4" w14:paraId="3A63A3F2" w14:textId="77777777" w:rsidTr="00FF5204">
        <w:trPr>
          <w:trHeight w:val="69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12A5DA70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B9B235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95% </w:t>
            </w:r>
            <w:r w:rsidRPr="00715D83"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  <w:tcBorders>
              <w:left w:val="single" w:sz="2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8BF3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95% </w:t>
            </w:r>
            <w:r w:rsidRPr="00715D83"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F5204" w:rsidRPr="002877B4" w14:paraId="106F322E" w14:textId="77777777" w:rsidTr="00FF5204">
        <w:trPr>
          <w:trHeight w:val="23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55D5F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HQ-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BD2EA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87 (0.61, 1.1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726D6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83 (0.57, 1.0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9B2AF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8 (0.53, 1.0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8E6B3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5 (-0.41, 0.1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73612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5 (-0.42, 0.1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23099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8 (-0.44, 0.09)</w:t>
            </w:r>
          </w:p>
        </w:tc>
      </w:tr>
      <w:tr w:rsidR="00FF5204" w:rsidRPr="002877B4" w14:paraId="49E4E97F" w14:textId="77777777" w:rsidTr="00FF5204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4C4F6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GAD-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4D853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70(0.44, 0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BC284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68 (0.42, 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21E0A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7 (0.44, 0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7488B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5 (-0.4, 0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6A6FB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8 (-0.44, 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0C4A7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4 (-0.41, 0.13)</w:t>
            </w:r>
          </w:p>
        </w:tc>
      </w:tr>
      <w:tr w:rsidR="00FF5204" w:rsidRPr="002877B4" w14:paraId="7EB7F1DB" w14:textId="77777777" w:rsidTr="00FF5204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E9B21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K-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23F2C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75 (0.49, 1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6E29F7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69 (0.43, 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CBE4D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69 (0.43, 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D5416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0 (-0.36, 0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F87BD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5 (-0.41, 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73CE5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3 (-0.39, 0.14)</w:t>
            </w:r>
          </w:p>
        </w:tc>
      </w:tr>
      <w:tr w:rsidR="00FF5204" w:rsidRPr="002877B4" w14:paraId="6464F377" w14:textId="77777777" w:rsidTr="00FF5204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66880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3DFC6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68 (0.42, 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CC90B7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69 (0.44, 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87187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71 (0.45, 0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838F6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12 (-0.14, 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E04F2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13 (-0.13, 0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067A4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14 (-0.13, 0.41)</w:t>
            </w:r>
          </w:p>
        </w:tc>
      </w:tr>
      <w:tr w:rsidR="00FF5204" w:rsidRPr="002877B4" w14:paraId="354434BC" w14:textId="77777777" w:rsidTr="00FF5204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</w:tcPr>
          <w:p w14:paraId="0FDD03DC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GS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9CA6B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29 (-0.53, -0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0726E4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35 (-0.60, -0.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BBF43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25 (-0.51, 0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53D4A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08 (-0.18, 0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D1275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01 (-0.26, 0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99CC6C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10 (-0.17, 0.37)</w:t>
            </w:r>
          </w:p>
        </w:tc>
      </w:tr>
      <w:tr w:rsidR="00FF5204" w:rsidRPr="002877B4" w14:paraId="01A0B920" w14:textId="77777777" w:rsidTr="00FF5204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</w:tcPr>
          <w:p w14:paraId="14A7E08C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SF-6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E22F2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32 (-0.56, -0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6F475A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47 (-0.72, -0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110C54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36 (-0.62, -0.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2DB0A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05 (-0.31, 0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9F763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8 (-0.45, 0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4441E5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0 (-0.37, 0.18)</w:t>
            </w:r>
          </w:p>
        </w:tc>
      </w:tr>
      <w:tr w:rsidR="00FF5204" w:rsidRPr="002877B4" w14:paraId="22C31108" w14:textId="77777777" w:rsidTr="00FF5204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AA651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D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B32E9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08 (-0.33, 0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DD16E9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2 (-0.37, 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4A70F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03 (-0.28, 0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9D00D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09 (-0.35, 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F683F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2 (-0.39, 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F3DCF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04 (-0.31, 0.23)</w:t>
            </w:r>
          </w:p>
        </w:tc>
      </w:tr>
      <w:tr w:rsidR="00FF5204" w:rsidRPr="002877B4" w14:paraId="0038FBCC" w14:textId="77777777" w:rsidTr="00FF5204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129C9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ersonal D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CE19C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02 (-0.23, 0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7CC22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08 (-0.33, 0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ED925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08 (-0.33, 0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D2969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2 (-0.38, 0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A60F2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22 (-0.48, 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6041F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21 (-0.48, 0.06)</w:t>
            </w:r>
          </w:p>
        </w:tc>
      </w:tr>
      <w:tr w:rsidR="00FF5204" w:rsidRPr="002877B4" w14:paraId="1FCDE65D" w14:textId="77777777" w:rsidTr="00FF5204">
        <w:trPr>
          <w:trHeight w:val="23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06F1E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erceived D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53999B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2 (-0.37, 0.1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38B103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10 (-0.35, 0.1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EBBAE6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03 (-0.23, 0.2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6DD83B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-0.03 (-0.29, 0.2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0D1EA2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01 (-0.27, 0.2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5D0678" w14:textId="77777777" w:rsidR="00FF5204" w:rsidRPr="00B35FF1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sz w:val="20"/>
                <w:szCs w:val="20"/>
              </w:rPr>
              <w:t>0.12 (-0.15, 0.39)</w:t>
            </w:r>
          </w:p>
        </w:tc>
      </w:tr>
      <w:tr w:rsidR="00FF5204" w:rsidRPr="002877B4" w14:paraId="70B57618" w14:textId="77777777" w:rsidTr="00FF5204">
        <w:trPr>
          <w:trHeight w:val="234"/>
        </w:trPr>
        <w:tc>
          <w:tcPr>
            <w:tcW w:w="0" w:type="auto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B3D2D" w14:textId="77777777" w:rsidR="00FF5204" w:rsidRPr="007B7C12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,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re-treatment; 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1, post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reatment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;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T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, 3-month follow up; T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, 6-month follow up; T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, 12-month follow up.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F36B472" w14:textId="77777777" w:rsidR="00FF5204" w:rsidRPr="002877B4" w:rsidRDefault="00FF5204" w:rsidP="00FF5204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Abbreviations: ICBT, Internet-Based Cognitive Behavi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ral Therapy; Vs, versus; CI, confiden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ce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intervals; PHQ-9, Patient Health Questionnaire-9; GAD-7, General Anxiety Disorder-7; K-10, Kessler Psychological Distress Scale-10; SDS, Sheehan Disability Scale; GSES, General Self-Efficacy Scale; SF-6D, Short Form 6-Dimension; DSS, Depression Stigma Scale.</w:t>
            </w:r>
          </w:p>
        </w:tc>
      </w:tr>
    </w:tbl>
    <w:p w14:paraId="2668CE69" w14:textId="77777777" w:rsidR="00FF5204" w:rsidRDefault="00FF5204" w:rsidP="000D6380">
      <w:pPr>
        <w:widowControl/>
        <w:jc w:val="left"/>
      </w:pPr>
    </w:p>
    <w:p w14:paraId="66A70BAA" w14:textId="5AF21C22" w:rsidR="00F6131C" w:rsidRDefault="00F6131C">
      <w:pPr>
        <w:widowControl/>
        <w:jc w:val="left"/>
      </w:pPr>
      <w:r>
        <w:br w:type="page"/>
      </w:r>
    </w:p>
    <w:tbl>
      <w:tblPr>
        <w:tblpPr w:leftFromText="180" w:rightFromText="180" w:vertAnchor="text" w:horzAnchor="margin" w:tblpY="-254"/>
        <w:tblW w:w="14175" w:type="dxa"/>
        <w:tblLayout w:type="fixed"/>
        <w:tblLook w:val="04A0" w:firstRow="1" w:lastRow="0" w:firstColumn="1" w:lastColumn="0" w:noHBand="0" w:noVBand="1"/>
      </w:tblPr>
      <w:tblGrid>
        <w:gridCol w:w="2231"/>
        <w:gridCol w:w="1815"/>
        <w:gridCol w:w="1908"/>
        <w:gridCol w:w="1417"/>
        <w:gridCol w:w="1423"/>
        <w:gridCol w:w="1536"/>
        <w:gridCol w:w="1815"/>
        <w:gridCol w:w="1814"/>
        <w:gridCol w:w="216"/>
      </w:tblGrid>
      <w:tr w:rsidR="00F6131C" w:rsidRPr="000E5D77" w14:paraId="2B2C5D02" w14:textId="77777777" w:rsidTr="00F6131C">
        <w:trPr>
          <w:trHeight w:val="258"/>
        </w:trPr>
        <w:tc>
          <w:tcPr>
            <w:tcW w:w="141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3CE7" w14:textId="1D3F457B" w:rsidR="00F6131C" w:rsidRPr="000E5D77" w:rsidRDefault="00F6131C" w:rsidP="00F6131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12CD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C71FB3" w:rsidRPr="00C71FB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Sensitivity analysis </w:t>
            </w:r>
            <w:r w:rsidR="0009227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C71FB3" w:rsidRPr="00C71FB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: Observed and estimated means across time points in participants receiving ICBT treatment in the </w:t>
            </w:r>
            <w:r w:rsidR="00FE4B48">
              <w:rPr>
                <w:rFonts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FE4B4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control</w:t>
            </w:r>
            <w:r w:rsidR="00C71FB3" w:rsidRPr="00C71FB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</w:tr>
      <w:tr w:rsidR="00926971" w:rsidRPr="000E5D77" w14:paraId="62D17369" w14:textId="77777777" w:rsidTr="00740D70">
        <w:trPr>
          <w:gridAfter w:val="1"/>
          <w:wAfter w:w="216" w:type="dxa"/>
          <w:trHeight w:val="249"/>
        </w:trPr>
        <w:tc>
          <w:tcPr>
            <w:tcW w:w="22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EF90" w14:textId="77777777" w:rsidR="00926971" w:rsidRPr="000E5D77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5F58" w14:textId="2F2D38D3" w:rsidR="00926971" w:rsidRPr="000E5D77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re-treatmen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T0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B2BA" w14:textId="3FBC802A" w:rsidR="00926971" w:rsidRPr="000E5D77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ost-treatmen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 T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3181" w14:textId="19890F93" w:rsidR="00926971" w:rsidRPr="000E5D77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, T2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1AF2" w14:textId="0E178B65" w:rsidR="00926971" w:rsidRPr="000E5D77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, T3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A423" w14:textId="3C4BAD16" w:rsidR="00926971" w:rsidRPr="000E5D77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E5D7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, T4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4C96B56" w14:textId="77777777" w:rsidR="00926971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  <w:r w:rsidRPr="00A802CA">
              <w:rPr>
                <w:rFonts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A802CA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  <w:p w14:paraId="53698DAF" w14:textId="3E277B90" w:rsidR="00926971" w:rsidRPr="000E5D77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T0 vs.T1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A7515D0" w14:textId="77777777" w:rsidR="00926971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P-value </w:t>
            </w:r>
            <w:r w:rsidRPr="00A802CA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36D4A8B" w14:textId="08D2B803" w:rsidR="00926971" w:rsidRPr="000E5D77" w:rsidRDefault="00926971" w:rsidP="0092697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T1 vs.T4)</w:t>
            </w:r>
          </w:p>
        </w:tc>
      </w:tr>
      <w:tr w:rsidR="00F6131C" w:rsidRPr="00FC6D58" w14:paraId="65B90279" w14:textId="77777777" w:rsidTr="00740D70">
        <w:trPr>
          <w:gridAfter w:val="6"/>
          <w:wAfter w:w="8221" w:type="dxa"/>
          <w:trHeight w:val="258"/>
        </w:trPr>
        <w:tc>
          <w:tcPr>
            <w:tcW w:w="22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576D6" w14:textId="77777777" w:rsidR="00F6131C" w:rsidRPr="00FD06CD" w:rsidRDefault="00F6131C" w:rsidP="00F6131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bserved mean (SD)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right w:val="nil"/>
            </w:tcBorders>
          </w:tcPr>
          <w:p w14:paraId="3BECB49A" w14:textId="77777777" w:rsidR="00F6131C" w:rsidRPr="00FC6D58" w:rsidRDefault="00F6131C" w:rsidP="00F6131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single" w:sz="8" w:space="0" w:color="auto"/>
              <w:left w:val="nil"/>
              <w:right w:val="nil"/>
            </w:tcBorders>
          </w:tcPr>
          <w:p w14:paraId="02D94F04" w14:textId="77777777" w:rsidR="00F6131C" w:rsidRPr="00FC6D58" w:rsidRDefault="00F6131C" w:rsidP="00F6131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C48A4" w:rsidRPr="000E5D77" w14:paraId="6B6C73A5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DABE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PHQ-9 scores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5C08" w14:textId="7823B36F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3.06 (4.7</w:t>
            </w:r>
            <w:r w:rsidR="00240283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4A70" w14:textId="0E0DBEB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8.9</w:t>
            </w:r>
            <w:r w:rsidR="007F5BD7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 xml:space="preserve"> (5.3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98FA" w14:textId="74BE33E8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48 (5.8</w:t>
            </w:r>
            <w:r w:rsidR="002B282D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BD68" w14:textId="6550CD1F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0.16 (5.89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3218" w14:textId="32969205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52 (5.44)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</w:tcPr>
          <w:p w14:paraId="28D1B177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0F91E78B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8C48A4" w:rsidRPr="000E5D77" w14:paraId="30932D76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6AF7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GAD-7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6078" w14:textId="42C3E1B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17 (4.6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B429" w14:textId="71E68B05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6.61 (4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5732" w14:textId="522B692F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7.62 (5.4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EBE2" w14:textId="4B3B5A6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7.48 (5.6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2B52" w14:textId="5BBBCFC5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7.15 (5.4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AC3CA0B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42AFF5B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8C48A4" w:rsidRPr="000E5D77" w14:paraId="1CAF0A08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D4D2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K-10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44AB" w14:textId="6290153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7.96 (8.3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3FCC" w14:textId="703A41C0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66 (8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2943" w14:textId="47484B26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98 (9.8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B301" w14:textId="7E6684F2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5.02 (9.9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E1AA" w14:textId="34CD1669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5.04 (8.9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7EF085C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8205D7B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8C48A4" w:rsidRPr="000E5D77" w14:paraId="2E09CFD8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A04A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SD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E005" w14:textId="77FD3E7D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3.68 (6.9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EEF2" w14:textId="16E6F9C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0.12 (6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7D33" w14:textId="284BC319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96 (7.6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EBB7" w14:textId="71E2147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53 (7.1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8B52" w14:textId="34716CAF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04 (7.1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6199957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F1C5C32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8C48A4" w:rsidRPr="000E5D77" w14:paraId="4E99B799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757AD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GSE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B6942" w14:textId="444077CA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18 (5.8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1C18C" w14:textId="5902C0A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83 (5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AF705" w14:textId="5C7FBC35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83 (6.0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35F98" w14:textId="565B9815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7</w:t>
            </w:r>
            <w:r w:rsidR="004E11AE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 xml:space="preserve"> (5.8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72FD1" w14:textId="650CC4E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95 (7.0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93270D1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1EE090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8C48A4" w:rsidRPr="000E5D77" w14:paraId="41456ACB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46C3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SF-6D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B369" w14:textId="4E4EC38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</w:t>
            </w:r>
            <w:r w:rsidR="00EA3C19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 xml:space="preserve"> (0.1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6D54" w14:textId="0DCF54A1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2 (0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1378" w14:textId="039A7171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3 (0.2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DF45" w14:textId="02C069C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5 (0.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63DC" w14:textId="3071D4CA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7 (0.2</w:t>
            </w:r>
            <w:r w:rsidR="001F2928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2AECA43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6922FED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8C48A4" w:rsidRPr="000E5D77" w14:paraId="5ACA00B1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EC377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D7E46" w14:textId="7917AE9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4.66 (8.7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23FAA" w14:textId="0EFA46C3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2.71 (9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11687" w14:textId="72E41A1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4.31 (8.8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A149B" w14:textId="03D9D20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4.4</w:t>
            </w:r>
            <w:r w:rsidR="004E11AE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 xml:space="preserve"> (9.0</w:t>
            </w:r>
            <w:r w:rsidR="004E11AE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556CC" w14:textId="73EA76AD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3.83 (10.3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60FBDCF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4F15EAE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8C48A4" w:rsidRPr="000E5D77" w14:paraId="2D0DA9B3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96B15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Personal 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DC3DE" w14:textId="6211CC06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22 (5.4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0012E" w14:textId="405B314D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2.26 (5.6</w:t>
            </w:r>
            <w:r w:rsidR="007F5BD7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9F9E8" w14:textId="2A505D10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12 (5.8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51BF6" w14:textId="22CECBB9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13 (6.4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E8EAD" w14:textId="70A44D0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21 (7.0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DE4424F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8D0CB21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8C48A4" w:rsidRPr="000E5D77" w14:paraId="0B57F757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40369" w14:textId="77777777" w:rsidR="008C48A4" w:rsidRPr="00C51487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51487">
              <w:rPr>
                <w:rFonts w:cs="Times New Roman"/>
                <w:sz w:val="20"/>
                <w:szCs w:val="20"/>
              </w:rPr>
              <w:t>Perceived 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37C47" w14:textId="22FC9BEC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1.44 (6.4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3A547" w14:textId="3A3A64C3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0.46 (7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89C31" w14:textId="291843C1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1.19 (6.3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CBFF8" w14:textId="53CCB498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1.27 (6.7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D6176" w14:textId="7847B058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0.61 (7.1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CA0D9F0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D59F95" w14:textId="77777777" w:rsidR="008C48A4" w:rsidRPr="00FC6D58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C6D58">
              <w:rPr>
                <w:rFonts w:cs="Times New Roman"/>
                <w:sz w:val="20"/>
                <w:szCs w:val="20"/>
              </w:rPr>
              <w:t>/</w:t>
            </w:r>
          </w:p>
        </w:tc>
      </w:tr>
      <w:tr w:rsidR="00F6131C" w:rsidRPr="008C48A4" w14:paraId="537B5388" w14:textId="77777777" w:rsidTr="00740D70">
        <w:trPr>
          <w:gridAfter w:val="6"/>
          <w:wAfter w:w="8221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80C6" w14:textId="77777777" w:rsidR="00F6131C" w:rsidRPr="00FD06CD" w:rsidRDefault="00F6131C" w:rsidP="00F6131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stimated mean (SE) </w:t>
            </w:r>
            <w:r w:rsidRPr="00FD06C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931004C" w14:textId="77777777" w:rsidR="00F6131C" w:rsidRPr="008C48A4" w:rsidRDefault="00F6131C" w:rsidP="00F6131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7E551AF" w14:textId="77777777" w:rsidR="00F6131C" w:rsidRPr="008C48A4" w:rsidRDefault="00F6131C" w:rsidP="00F6131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C48A4" w:rsidRPr="000E5D77" w14:paraId="4C6D87AA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061A5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PHQ-9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EDD97" w14:textId="7675157D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3.19 (0.5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7E438" w14:textId="2263217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2</w:t>
            </w:r>
            <w:r w:rsidR="00D4270E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 xml:space="preserve"> (0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ADD36" w14:textId="14B67092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52 (0.5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5222E" w14:textId="1E6518C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0.15 (0.5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D1613" w14:textId="5DAD22D2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67 (0.5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D04CF29" w14:textId="74C151CD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C8C4631" w14:textId="6A944394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996</w:t>
            </w:r>
          </w:p>
        </w:tc>
      </w:tr>
      <w:tr w:rsidR="008C48A4" w:rsidRPr="000E5D77" w14:paraId="65596FC4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A51A3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GAD-7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A9BA1" w14:textId="50496725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28 (0.4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138EC" w14:textId="50089B6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6.82 (0.5</w:t>
            </w:r>
            <w:r w:rsidR="00D4270E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16982" w14:textId="753E232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7.61 (0.5</w:t>
            </w:r>
            <w:r w:rsidR="00D4270E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98DC6" w14:textId="20CFF657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7.48 (0.5</w:t>
            </w:r>
            <w:r w:rsidR="00DC2B7D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0ADFB" w14:textId="662E048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7.25 (0.5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59F7A35" w14:textId="3EA2B353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201F31" w14:textId="2BC555B3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998</w:t>
            </w:r>
          </w:p>
        </w:tc>
      </w:tr>
      <w:tr w:rsidR="008C48A4" w:rsidRPr="000E5D77" w14:paraId="20DD77F3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1B1A8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K-10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952BF" w14:textId="25F426C5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8.16 (0.8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845A0" w14:textId="25DFD40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94 (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3D59A" w14:textId="4EEE5DBA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82 (0.9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663E9" w14:textId="652A3501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4.8</w:t>
            </w:r>
            <w:r w:rsidR="00DC2B7D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 xml:space="preserve"> (0.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3E24C" w14:textId="1B087A9F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4.98 (0.9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C4D52CD" w14:textId="02C63DAA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D6E7078" w14:textId="495B93B8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7</w:t>
            </w:r>
            <w:r w:rsidRPr="00FC6D58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C48A4" w:rsidRPr="000E5D77" w14:paraId="0C105E76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F5C46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SD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3CFB5" w14:textId="678E8EC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3.78 (0.6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42A58" w14:textId="41841DC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0.48 (0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958C5" w14:textId="0196952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10.12 (0.7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F5F7F" w14:textId="6EB966B9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63 (0.7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F747D" w14:textId="6AF12ECF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9.65 (0.7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664A1B9" w14:textId="0A385351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D9D0687" w14:textId="30E01367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679</w:t>
            </w:r>
          </w:p>
        </w:tc>
      </w:tr>
      <w:tr w:rsidR="008C48A4" w:rsidRPr="000E5D77" w14:paraId="2F77823D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47A41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GSE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301F5" w14:textId="58E96A3C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13 (0.5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ECEAD" w14:textId="683137A3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78 (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B7EF2" w14:textId="2DFB3DE8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88 (0.6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B0F4" w14:textId="2210109F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0.74 (0.6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E4C78" w14:textId="723B3E01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1.36 (0.6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DC86A89" w14:textId="71FD729B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CAC0CE5" w14:textId="74DDFBA7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868</w:t>
            </w:r>
          </w:p>
        </w:tc>
      </w:tr>
      <w:tr w:rsidR="008C48A4" w:rsidRPr="000E5D77" w14:paraId="41FA0CBA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17DC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SF-6D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0127" w14:textId="072B4783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</w:t>
            </w:r>
            <w:r w:rsidR="00D4270E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11C7" w14:textId="6C0F0E7D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1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EC9C" w14:textId="0F174DE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3 (0.0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1D79" w14:textId="2BFC8C9C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5 (0.0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8E17" w14:textId="43D70773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0.66 (0.0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7C7C7BF" w14:textId="0BC7B4A8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646B77C" w14:textId="73D8259F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031*</w:t>
            </w:r>
          </w:p>
        </w:tc>
      </w:tr>
      <w:tr w:rsidR="008C48A4" w:rsidRPr="000E5D77" w14:paraId="6C43B994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1F00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1E43" w14:textId="292CBF3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4.72 (0.8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D352" w14:textId="5AF27E7B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2.71 (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C89C" w14:textId="0FC36C60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4.17 (0.9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B7A8" w14:textId="35276F72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4.24 (0.9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573D" w14:textId="0DE9C55A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53.71 (0.9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6968346" w14:textId="4459C278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36CC2D" w14:textId="60CBC82B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.796</w:t>
            </w:r>
          </w:p>
        </w:tc>
      </w:tr>
      <w:tr w:rsidR="008C48A4" w:rsidRPr="000E5D77" w14:paraId="773F6C57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5DCB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Personal 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3ED7" w14:textId="566B52D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31 (0.5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8EF5" w14:textId="1A4F507C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2.45 (0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001C" w14:textId="03E7F74D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19 (0.5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E100" w14:textId="46A74054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22 (0.6</w:t>
            </w:r>
            <w:r w:rsidR="00697A0B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AAFF" w14:textId="3F0FFE8C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23.32 (0.6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BEEC4FE" w14:textId="12789AA5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207FB46" w14:textId="16773F5E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476</w:t>
            </w:r>
          </w:p>
        </w:tc>
      </w:tr>
      <w:tr w:rsidR="008C48A4" w:rsidRPr="000E5D77" w14:paraId="7E807FF2" w14:textId="77777777" w:rsidTr="00740D70">
        <w:trPr>
          <w:gridAfter w:val="1"/>
          <w:wAfter w:w="216" w:type="dxa"/>
          <w:trHeight w:val="258"/>
        </w:trPr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2C437C" w14:textId="77777777" w:rsidR="008C48A4" w:rsidRPr="00FD06CD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D06CD">
              <w:rPr>
                <w:rFonts w:cs="Times New Roman"/>
                <w:sz w:val="20"/>
                <w:szCs w:val="20"/>
              </w:rPr>
              <w:t>Perceived DSS scor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5CBE1" w14:textId="4E5A6995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1.41 (0.6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5CCB" w14:textId="4945DB7E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0.25 (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9A5B" w14:textId="2B2EB81F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0.96 (0.6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8141" w14:textId="3B369E63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1</w:t>
            </w:r>
            <w:r w:rsidR="00697A0B">
              <w:rPr>
                <w:rFonts w:cs="Times New Roman" w:hint="eastAsia"/>
                <w:sz w:val="20"/>
                <w:szCs w:val="20"/>
              </w:rPr>
              <w:t>.00</w:t>
            </w:r>
            <w:r w:rsidRPr="008C48A4">
              <w:rPr>
                <w:rFonts w:cs="Times New Roman"/>
                <w:sz w:val="20"/>
                <w:szCs w:val="20"/>
              </w:rPr>
              <w:t xml:space="preserve"> (0.6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7F8A" w14:textId="10751068" w:rsidR="008C48A4" w:rsidRPr="008C48A4" w:rsidRDefault="008C48A4" w:rsidP="008C48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C48A4">
              <w:rPr>
                <w:rFonts w:cs="Times New Roman"/>
                <w:sz w:val="20"/>
                <w:szCs w:val="20"/>
              </w:rPr>
              <w:t>30.38 (0.7</w:t>
            </w:r>
            <w:r w:rsidR="00543EB9">
              <w:rPr>
                <w:rFonts w:cs="Times New Roman" w:hint="eastAsia"/>
                <w:sz w:val="20"/>
                <w:szCs w:val="20"/>
              </w:rPr>
              <w:t>0</w:t>
            </w:r>
            <w:r w:rsidRPr="008C48A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8E5C4AB" w14:textId="4EC0BF68" w:rsidR="008C48A4" w:rsidRPr="00FC6D58" w:rsidRDefault="008C48A4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FC6D58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B6D7C6" w14:textId="08E5B284" w:rsidR="008C48A4" w:rsidRPr="00FC6D58" w:rsidRDefault="004F7676" w:rsidP="008C48A4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.000</w:t>
            </w:r>
          </w:p>
        </w:tc>
      </w:tr>
      <w:tr w:rsidR="00F6131C" w:rsidRPr="000E5D77" w14:paraId="66180EA2" w14:textId="77777777" w:rsidTr="00F6131C">
        <w:trPr>
          <w:gridAfter w:val="1"/>
          <w:wAfter w:w="216" w:type="dxa"/>
          <w:trHeight w:val="1149"/>
        </w:trPr>
        <w:tc>
          <w:tcPr>
            <w:tcW w:w="1395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96FE3" w14:textId="77777777" w:rsidR="00F6131C" w:rsidRPr="00920007" w:rsidRDefault="00F6131C" w:rsidP="00F6131C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20007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Estimated means are based on follow-up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linear mixed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models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P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values adjusted by the Bonferroni method are shown.</w:t>
            </w:r>
          </w:p>
          <w:p w14:paraId="49168FE6" w14:textId="019B59AD" w:rsidR="00926971" w:rsidRPr="00920007" w:rsidRDefault="00926971" w:rsidP="00F6131C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*</w:t>
            </w:r>
            <w:r w:rsidRPr="00A802CA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&lt;.05, ** </w:t>
            </w:r>
            <w:r w:rsidRPr="00A802CA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>&lt;.01</w:t>
            </w:r>
            <w:r w:rsidRPr="00A802C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*** </w:t>
            </w:r>
            <w:r w:rsidRPr="00A802CA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02CA">
              <w:rPr>
                <w:rFonts w:cs="Times New Roman"/>
                <w:color w:val="000000"/>
                <w:kern w:val="0"/>
                <w:sz w:val="20"/>
                <w:szCs w:val="20"/>
              </w:rPr>
              <w:t>&lt;.001</w:t>
            </w:r>
            <w:r w:rsidRPr="00A802C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  <w:p w14:paraId="3F060C71" w14:textId="5A69A3B9" w:rsidR="00F6131C" w:rsidRPr="000E5D77" w:rsidRDefault="00F6131C" w:rsidP="00F6131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bbreviations:</w:t>
            </w:r>
            <w:r w:rsidRPr="00920007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ICBT, Internet-Based Cognitive Behavioral Therapy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SD,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tandard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eviation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SE,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tandard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rror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PHQ-9, Patient Health Questionnaire-9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GAD-7, General Anxiety Disorder-7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K-10, Kessler Psychological Distress Scale-10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SDS, Sheehan Disability Scale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GSES, General Self-Efficacy Scale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SF-6D, Short Form 6-Dimension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DSS, Depression Stigma Scale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="002101D3" w:rsidRPr="00920007">
              <w:rPr>
                <w:sz w:val="28"/>
                <w:szCs w:val="24"/>
              </w:rPr>
              <w:t xml:space="preserve"> </w:t>
            </w:r>
            <w:r w:rsidR="002101D3"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T0, pre-treatment; T1, post-treatment; T2, 3-month follow up; T3, 6-month follow up; T4, 12-month follow up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0E5D77">
              <w:rPr>
                <w:rFonts w:cs="Times New Roman"/>
                <w:color w:val="000000"/>
                <w:kern w:val="0"/>
                <w:sz w:val="18"/>
                <w:szCs w:val="18"/>
              </w:rPr>
              <w:br/>
            </w:r>
          </w:p>
        </w:tc>
      </w:tr>
    </w:tbl>
    <w:p w14:paraId="6AF07105" w14:textId="77777777" w:rsidR="00F6131C" w:rsidRPr="006F7666" w:rsidRDefault="00F6131C" w:rsidP="00F6131C">
      <w:pPr>
        <w:sectPr w:rsidR="00F6131C" w:rsidRPr="006F7666" w:rsidSect="000201C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pPr w:leftFromText="180" w:rightFromText="180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1749"/>
        <w:gridCol w:w="2038"/>
        <w:gridCol w:w="2123"/>
        <w:gridCol w:w="2123"/>
        <w:gridCol w:w="2047"/>
        <w:gridCol w:w="2047"/>
        <w:gridCol w:w="2047"/>
      </w:tblGrid>
      <w:tr w:rsidR="00F6131C" w:rsidRPr="002877B4" w14:paraId="402A085D" w14:textId="77777777" w:rsidTr="0077593A">
        <w:trPr>
          <w:trHeight w:val="234"/>
        </w:trPr>
        <w:tc>
          <w:tcPr>
            <w:tcW w:w="0" w:type="auto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CBBB6" w14:textId="3F9BB492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12CD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967FF9" w:rsidRPr="00967FF9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Sensitivity analysis 2: Effect size estimates for changes in outcome measures at 8 weeks and 3-, 6- and 12-month follow-up in the </w:t>
            </w:r>
            <w:r w:rsidR="00FE4B48">
              <w:rPr>
                <w:rFonts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FE4B4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FE4B48">
              <w:rPr>
                <w:rFonts w:hint="eastAsia"/>
                <w:color w:val="000000"/>
                <w:kern w:val="0"/>
                <w:sz w:val="20"/>
                <w:szCs w:val="20"/>
              </w:rPr>
              <w:t>control</w:t>
            </w:r>
            <w:r w:rsidR="00967FF9" w:rsidRPr="00967FF9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</w:tr>
      <w:tr w:rsidR="00F6131C" w:rsidRPr="002877B4" w14:paraId="1FE7BA15" w14:textId="77777777" w:rsidTr="0077593A">
        <w:trPr>
          <w:trHeight w:val="226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78FAA0F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7BC5DC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625C8B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14:paraId="78850F3E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A6BA0E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3C80BA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235104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-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6131C" w:rsidRPr="002877B4" w14:paraId="38C4872D" w14:textId="77777777" w:rsidTr="0077593A">
        <w:trPr>
          <w:trHeight w:val="69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17DA70E1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292987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95% </w:t>
            </w:r>
            <w:r w:rsidRPr="00715D83"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  <w:tcBorders>
              <w:left w:val="single" w:sz="2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AE5F3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7B4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95% </w:t>
            </w:r>
            <w:r w:rsidRPr="00715D83"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92340" w:rsidRPr="002877B4" w14:paraId="2D4C11A5" w14:textId="77777777" w:rsidTr="002544E6">
        <w:trPr>
          <w:trHeight w:val="23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29267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HQ-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A375714" w14:textId="6D38CA53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49 (0.26, 0.7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814760D" w14:textId="1D496F0C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36 (0.13, 0.5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401BE1E" w14:textId="216119D1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49 (0.25, 0.7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1E7663C" w14:textId="05EE4929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</w:t>
            </w:r>
            <w:r w:rsidR="00A53115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 xml:space="preserve"> (-0.4</w:t>
            </w:r>
            <w:r w:rsidR="00276B33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, 0.1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549BD65" w14:textId="51DB94CA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22 (-0.52, 0.0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8F3D556" w14:textId="31D90748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1 (-0.42, 0.19)</w:t>
            </w:r>
          </w:p>
        </w:tc>
      </w:tr>
      <w:tr w:rsidR="00592340" w:rsidRPr="002877B4" w14:paraId="659D13EE" w14:textId="77777777" w:rsidTr="002544E6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DB2C4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GAD-7</w:t>
            </w:r>
          </w:p>
        </w:tc>
        <w:tc>
          <w:tcPr>
            <w:tcW w:w="0" w:type="auto"/>
            <w:shd w:val="clear" w:color="auto" w:fill="auto"/>
            <w:noWrap/>
          </w:tcPr>
          <w:p w14:paraId="71D00282" w14:textId="07DDE8BB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25 (0.02, 0.48)</w:t>
            </w:r>
          </w:p>
        </w:tc>
        <w:tc>
          <w:tcPr>
            <w:tcW w:w="0" w:type="auto"/>
            <w:shd w:val="clear" w:color="auto" w:fill="auto"/>
            <w:noWrap/>
          </w:tcPr>
          <w:p w14:paraId="53FD385A" w14:textId="1F2E5BD1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28 (0.05, 0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7A9BD" w14:textId="3A57DDC4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35 (0.1</w:t>
            </w:r>
            <w:r w:rsidR="0049271F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, 0.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797B9" w14:textId="59E37437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2</w:t>
            </w:r>
            <w:r w:rsidR="00A53115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 xml:space="preserve"> (-0.49, 0.1</w:t>
            </w:r>
            <w:r w:rsidR="00276B33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44270" w14:textId="04680D1B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7 (-0.46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59F4C" w14:textId="09BA39D8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</w:t>
            </w:r>
            <w:r w:rsidR="00FA3149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 xml:space="preserve"> (-0.41, 0.21)</w:t>
            </w:r>
          </w:p>
        </w:tc>
      </w:tr>
      <w:tr w:rsidR="00592340" w:rsidRPr="002877B4" w14:paraId="217D7830" w14:textId="77777777" w:rsidTr="002544E6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26BD3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K-10</w:t>
            </w:r>
          </w:p>
        </w:tc>
        <w:tc>
          <w:tcPr>
            <w:tcW w:w="0" w:type="auto"/>
            <w:shd w:val="clear" w:color="auto" w:fill="auto"/>
            <w:noWrap/>
          </w:tcPr>
          <w:p w14:paraId="1BBF59BE" w14:textId="428F63E2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47 (0.25, 0.7</w:t>
            </w:r>
            <w:r w:rsidR="00E269A6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16E28A91" w14:textId="55F4CFDF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35 (0.12, 0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AAD87" w14:textId="10A8E4A2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36 (0.11, 0.6</w:t>
            </w:r>
            <w:r w:rsidR="0049271F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FC725" w14:textId="6C4BF93E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03 (-0.33, 0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7ABA3" w14:textId="2609BC48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5 (-0.44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053DA" w14:textId="45DF01A5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6 (-0.47, 0.15)</w:t>
            </w:r>
          </w:p>
        </w:tc>
      </w:tr>
      <w:tr w:rsidR="00592340" w:rsidRPr="002877B4" w14:paraId="03D21C16" w14:textId="77777777" w:rsidTr="002544E6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8806F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  <w:shd w:val="clear" w:color="auto" w:fill="auto"/>
            <w:noWrap/>
          </w:tcPr>
          <w:p w14:paraId="5AE4089A" w14:textId="11F7BFE1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7</w:t>
            </w:r>
            <w:r w:rsidR="00E269A6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 xml:space="preserve"> (0.47, 0.93)</w:t>
            </w:r>
          </w:p>
        </w:tc>
        <w:tc>
          <w:tcPr>
            <w:tcW w:w="0" w:type="auto"/>
            <w:shd w:val="clear" w:color="auto" w:fill="auto"/>
            <w:noWrap/>
          </w:tcPr>
          <w:p w14:paraId="792AD375" w14:textId="2FB17770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77 (0.54, 1</w:t>
            </w:r>
            <w:r w:rsidR="00DE3666">
              <w:rPr>
                <w:rFonts w:cs="Times New Roman" w:hint="eastAsia"/>
                <w:sz w:val="20"/>
                <w:szCs w:val="20"/>
              </w:rPr>
              <w:t>.00</w:t>
            </w:r>
            <w:r w:rsidRPr="0059234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F35B2" w14:textId="55BB7517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84 (0.59, 1.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BFA28" w14:textId="5EA0A8C3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02 (-0.27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89A2F" w14:textId="7A46FFDC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09 (-0.21, 0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FEC1E" w14:textId="79D2752A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16 (-0.15, 0.47)</w:t>
            </w:r>
          </w:p>
        </w:tc>
      </w:tr>
      <w:tr w:rsidR="00592340" w:rsidRPr="002877B4" w14:paraId="02F11F59" w14:textId="77777777" w:rsidTr="002544E6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</w:tcPr>
          <w:p w14:paraId="2E8C1BA9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GSES</w:t>
            </w:r>
          </w:p>
        </w:tc>
        <w:tc>
          <w:tcPr>
            <w:tcW w:w="0" w:type="auto"/>
            <w:shd w:val="clear" w:color="auto" w:fill="auto"/>
            <w:noWrap/>
          </w:tcPr>
          <w:p w14:paraId="500DE78D" w14:textId="1CDC5F7B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2 (-0.35, 0.11)</w:t>
            </w:r>
          </w:p>
        </w:tc>
        <w:tc>
          <w:tcPr>
            <w:tcW w:w="0" w:type="auto"/>
            <w:shd w:val="clear" w:color="auto" w:fill="auto"/>
            <w:noWrap/>
          </w:tcPr>
          <w:p w14:paraId="4078FF2A" w14:textId="5204F724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25 (-0.48, -0.02)</w:t>
            </w:r>
          </w:p>
        </w:tc>
        <w:tc>
          <w:tcPr>
            <w:tcW w:w="0" w:type="auto"/>
            <w:shd w:val="clear" w:color="auto" w:fill="auto"/>
            <w:noWrap/>
          </w:tcPr>
          <w:p w14:paraId="7CE1BA28" w14:textId="01424728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34 (-0.58, -0.09)</w:t>
            </w:r>
          </w:p>
        </w:tc>
        <w:tc>
          <w:tcPr>
            <w:tcW w:w="0" w:type="auto"/>
            <w:shd w:val="clear" w:color="auto" w:fill="auto"/>
            <w:noWrap/>
          </w:tcPr>
          <w:p w14:paraId="7AAF90CE" w14:textId="1B932915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05 (-0.35, 0.25)</w:t>
            </w:r>
          </w:p>
        </w:tc>
        <w:tc>
          <w:tcPr>
            <w:tcW w:w="0" w:type="auto"/>
            <w:shd w:val="clear" w:color="auto" w:fill="auto"/>
            <w:noWrap/>
          </w:tcPr>
          <w:p w14:paraId="3C532DD7" w14:textId="30C6F638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6 (-0.45, 0.14)</w:t>
            </w:r>
          </w:p>
        </w:tc>
        <w:tc>
          <w:tcPr>
            <w:tcW w:w="0" w:type="auto"/>
            <w:shd w:val="clear" w:color="auto" w:fill="auto"/>
            <w:noWrap/>
          </w:tcPr>
          <w:p w14:paraId="5E126673" w14:textId="4F53B118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23 (-0.55, 0.08)</w:t>
            </w:r>
          </w:p>
        </w:tc>
      </w:tr>
      <w:tr w:rsidR="00592340" w:rsidRPr="002877B4" w14:paraId="7006CF7F" w14:textId="77777777" w:rsidTr="002544E6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</w:tcPr>
          <w:p w14:paraId="774C5D70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SF-6D</w:t>
            </w:r>
          </w:p>
        </w:tc>
        <w:tc>
          <w:tcPr>
            <w:tcW w:w="0" w:type="auto"/>
            <w:shd w:val="clear" w:color="auto" w:fill="auto"/>
            <w:noWrap/>
          </w:tcPr>
          <w:p w14:paraId="47A9962A" w14:textId="05504142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2 (-0.35, 0.11)</w:t>
            </w:r>
          </w:p>
        </w:tc>
        <w:tc>
          <w:tcPr>
            <w:tcW w:w="0" w:type="auto"/>
            <w:shd w:val="clear" w:color="auto" w:fill="auto"/>
            <w:noWrap/>
          </w:tcPr>
          <w:p w14:paraId="4FF29935" w14:textId="58EFFDF1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</w:t>
            </w:r>
            <w:r w:rsidR="003355C6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 xml:space="preserve"> (-0.33, 0.13)</w:t>
            </w:r>
          </w:p>
        </w:tc>
        <w:tc>
          <w:tcPr>
            <w:tcW w:w="0" w:type="auto"/>
            <w:shd w:val="clear" w:color="auto" w:fill="auto"/>
            <w:noWrap/>
          </w:tcPr>
          <w:p w14:paraId="28EC58D4" w14:textId="01CC2B61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4 (-0.39, 0.1</w:t>
            </w:r>
            <w:r w:rsidR="0049271F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0E1876F0" w14:textId="69410175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</w:t>
            </w:r>
            <w:r w:rsidR="00A53115">
              <w:rPr>
                <w:rFonts w:cs="Times New Roman" w:hint="eastAsia"/>
                <w:sz w:val="20"/>
                <w:szCs w:val="20"/>
              </w:rPr>
              <w:t>.01</w:t>
            </w:r>
            <w:r w:rsidRPr="00592340">
              <w:rPr>
                <w:rFonts w:cs="Times New Roman"/>
                <w:sz w:val="20"/>
                <w:szCs w:val="20"/>
              </w:rPr>
              <w:t xml:space="preserve"> (-0.3</w:t>
            </w:r>
            <w:r w:rsidR="00276B33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, 0.3</w:t>
            </w:r>
            <w:r w:rsidR="00276B33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5B979852" w14:textId="1E375DF9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02 (-0.27, 0.32)</w:t>
            </w:r>
          </w:p>
        </w:tc>
        <w:tc>
          <w:tcPr>
            <w:tcW w:w="0" w:type="auto"/>
            <w:shd w:val="clear" w:color="auto" w:fill="auto"/>
            <w:noWrap/>
          </w:tcPr>
          <w:p w14:paraId="61BB7866" w14:textId="64FFFDB8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02 (-0.33, 0.29)</w:t>
            </w:r>
          </w:p>
        </w:tc>
      </w:tr>
      <w:tr w:rsidR="00592340" w:rsidRPr="002877B4" w14:paraId="6B7700DF" w14:textId="77777777" w:rsidTr="002544E6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3314C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DSS</w:t>
            </w:r>
          </w:p>
        </w:tc>
        <w:tc>
          <w:tcPr>
            <w:tcW w:w="0" w:type="auto"/>
            <w:shd w:val="clear" w:color="auto" w:fill="auto"/>
            <w:noWrap/>
          </w:tcPr>
          <w:p w14:paraId="22971BAF" w14:textId="089ED57D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05 (-0.17, 0.28)</w:t>
            </w:r>
          </w:p>
        </w:tc>
        <w:tc>
          <w:tcPr>
            <w:tcW w:w="0" w:type="auto"/>
            <w:shd w:val="clear" w:color="auto" w:fill="auto"/>
            <w:noWrap/>
          </w:tcPr>
          <w:p w14:paraId="1A0DD1B5" w14:textId="135CC3B5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04 (-0.19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2CB06" w14:textId="38F3F35E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1</w:t>
            </w:r>
            <w:r w:rsidR="0049271F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 xml:space="preserve"> (-0.14, 0.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3567B" w14:textId="7E881839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7 (-0.47, 0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99A74" w14:textId="606AA6DF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8 (-0.48, 0.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73207" w14:textId="4849CC44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1 (-0.42, 0.2</w:t>
            </w:r>
            <w:r w:rsidR="00FA3149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92340" w:rsidRPr="002877B4" w14:paraId="51C7B20F" w14:textId="77777777" w:rsidTr="002544E6">
        <w:trPr>
          <w:trHeight w:val="2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94C0B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ersonal DSS</w:t>
            </w:r>
          </w:p>
        </w:tc>
        <w:tc>
          <w:tcPr>
            <w:tcW w:w="0" w:type="auto"/>
            <w:shd w:val="clear" w:color="auto" w:fill="auto"/>
            <w:noWrap/>
          </w:tcPr>
          <w:p w14:paraId="15972488" w14:textId="330C16BA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01 (-0.22, 0.23)</w:t>
            </w:r>
          </w:p>
        </w:tc>
        <w:tc>
          <w:tcPr>
            <w:tcW w:w="0" w:type="auto"/>
            <w:shd w:val="clear" w:color="auto" w:fill="auto"/>
            <w:noWrap/>
          </w:tcPr>
          <w:p w14:paraId="62612369" w14:textId="657E380C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</w:t>
            </w:r>
            <w:r w:rsidR="00543AA1">
              <w:rPr>
                <w:rFonts w:cs="Times New Roman" w:hint="eastAsia"/>
                <w:sz w:val="20"/>
                <w:szCs w:val="20"/>
              </w:rPr>
              <w:t>.01</w:t>
            </w:r>
            <w:r w:rsidRPr="00592340">
              <w:rPr>
                <w:rFonts w:cs="Times New Roman"/>
                <w:sz w:val="20"/>
                <w:szCs w:val="20"/>
              </w:rPr>
              <w:t xml:space="preserve"> (-0.23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86137" w14:textId="3E4B1A04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01 (-0.26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64E4D" w14:textId="2E7B7F54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5 (-0.45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6B937" w14:textId="252AED52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5 (-0.44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C3344" w14:textId="5ED598CD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5 (-0.46, 0.16)</w:t>
            </w:r>
          </w:p>
        </w:tc>
      </w:tr>
      <w:tr w:rsidR="00592340" w:rsidRPr="002877B4" w14:paraId="31D7D5E6" w14:textId="77777777" w:rsidTr="002544E6">
        <w:trPr>
          <w:trHeight w:val="23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6DB0A" w14:textId="77777777" w:rsidR="00592340" w:rsidRPr="00B35FF1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35FF1">
              <w:rPr>
                <w:rFonts w:cs="Times New Roman"/>
                <w:color w:val="000000"/>
                <w:kern w:val="0"/>
                <w:sz w:val="20"/>
                <w:szCs w:val="20"/>
              </w:rPr>
              <w:t>Perceived D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230DF68F" w14:textId="0131A8FB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07 (-0.16, 0.2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69B8A363" w14:textId="62B17B54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06 (-0.17, 0.2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B610C31" w14:textId="0252AE43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0.15 (-0.09, 0.4</w:t>
            </w:r>
            <w:r w:rsidR="0049271F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51D9DFA" w14:textId="7DE1C8DB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1 (-0.4</w:t>
            </w:r>
            <w:r w:rsidR="00276B33">
              <w:rPr>
                <w:rFonts w:cs="Times New Roman" w:hint="eastAsia"/>
                <w:sz w:val="20"/>
                <w:szCs w:val="20"/>
              </w:rPr>
              <w:t>0</w:t>
            </w:r>
            <w:r w:rsidRPr="00592340">
              <w:rPr>
                <w:rFonts w:cs="Times New Roman"/>
                <w:sz w:val="20"/>
                <w:szCs w:val="20"/>
              </w:rPr>
              <w:t>, 0.1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C424221" w14:textId="383C66D2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12 (-0.41, 0.1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4EFE2AC" w14:textId="652EB963" w:rsidR="00592340" w:rsidRPr="00592340" w:rsidRDefault="00592340" w:rsidP="00592340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592340">
              <w:rPr>
                <w:rFonts w:cs="Times New Roman"/>
                <w:sz w:val="20"/>
                <w:szCs w:val="20"/>
              </w:rPr>
              <w:t>-0.02 (-0.33, 0.29)</w:t>
            </w:r>
          </w:p>
        </w:tc>
      </w:tr>
      <w:tr w:rsidR="00F6131C" w:rsidRPr="002877B4" w14:paraId="7B576BBA" w14:textId="77777777" w:rsidTr="0077593A">
        <w:trPr>
          <w:trHeight w:val="234"/>
        </w:trPr>
        <w:tc>
          <w:tcPr>
            <w:tcW w:w="0" w:type="auto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5A44F" w14:textId="77777777" w:rsidR="00F6131C" w:rsidRPr="00920007" w:rsidRDefault="00F6131C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0,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re-treatment;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1, post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reatment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T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, 3-month follow up; T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, 6-month follow up; T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, 12-month follow up.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4ED36AD" w14:textId="77777777" w:rsidR="00F6131C" w:rsidRPr="002877B4" w:rsidRDefault="00F6131C" w:rsidP="0077593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Abbreviations: ICBT, Internet-Based Cognitive Behavi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ral Therapy; Vs, versus; CI, confiden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ce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intervals; PHQ-9, Patient Health Questionnaire-9; GAD-7, General Anxiety Disorder-7; K-10, Kessler Psychological Distress Scale-10; SDS, Sheehan Disability Scale; GSES, General Self-Efficacy Scale; SF-6D, Short Form 6-Dimension; DSS, Depression Stigma Scale.</w:t>
            </w:r>
          </w:p>
        </w:tc>
      </w:tr>
    </w:tbl>
    <w:p w14:paraId="152E21B7" w14:textId="77777777" w:rsidR="00F6131C" w:rsidRPr="00F6131C" w:rsidRDefault="00F6131C" w:rsidP="000D6380">
      <w:pPr>
        <w:widowControl/>
        <w:jc w:val="left"/>
        <w:sectPr w:rsidR="00F6131C" w:rsidRPr="00F6131C" w:rsidSect="000201C2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tbl>
      <w:tblPr>
        <w:tblpPr w:leftFromText="180" w:rightFromText="180" w:vertAnchor="text" w:horzAnchor="page" w:tblpXSpec="center" w:tblpY="-90"/>
        <w:tblW w:w="8240" w:type="dxa"/>
        <w:tblLook w:val="04A0" w:firstRow="1" w:lastRow="0" w:firstColumn="1" w:lastColumn="0" w:noHBand="0" w:noVBand="1"/>
      </w:tblPr>
      <w:tblGrid>
        <w:gridCol w:w="2125"/>
        <w:gridCol w:w="1826"/>
        <w:gridCol w:w="1652"/>
        <w:gridCol w:w="1652"/>
        <w:gridCol w:w="1877"/>
      </w:tblGrid>
      <w:tr w:rsidR="00C575ED" w:rsidRPr="00394C57" w14:paraId="6FA7CF09" w14:textId="77777777" w:rsidTr="00157E02">
        <w:trPr>
          <w:trHeight w:val="266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C022" w14:textId="4F2D93AD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12CD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0B6EA2">
              <w:rPr>
                <w:rFonts w:cs="Times New Roman"/>
                <w:color w:val="000000"/>
                <w:kern w:val="0"/>
                <w:sz w:val="20"/>
                <w:szCs w:val="20"/>
              </w:rPr>
              <w:t>Remission and response rat</w:t>
            </w:r>
            <w:r w:rsidR="00521A4D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="0082384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in the ICBT and </w:t>
            </w:r>
            <w:r w:rsidR="00FE4B4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waitlist</w:t>
            </w:r>
            <w:r w:rsidR="0082384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control group</w:t>
            </w:r>
          </w:p>
        </w:tc>
      </w:tr>
      <w:tr w:rsidR="00521A4D" w:rsidRPr="00394C57" w14:paraId="144611DE" w14:textId="77777777" w:rsidTr="00157E02">
        <w:trPr>
          <w:trHeight w:val="37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E81AF" w14:textId="77777777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ime poi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1E254" w14:textId="19D7ECE9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</w:t>
            </w:r>
            <w:r w:rsidR="00170088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69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47C7F" w14:textId="567B036B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ICBT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</w:t>
            </w:r>
            <w:r w:rsidR="00170088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21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8CEA8" w14:textId="77777777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WLC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4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D78D" w14:textId="77777777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521A4D" w:rsidRPr="00394C57" w14:paraId="625E2728" w14:textId="77777777" w:rsidTr="00157E02">
        <w:trPr>
          <w:trHeight w:val="25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CBA" w14:textId="77777777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mission 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8590" w14:textId="77777777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9E8F" w14:textId="77777777" w:rsidR="00C575ED" w:rsidRPr="00E30F51" w:rsidRDefault="00C575ED" w:rsidP="00C575ED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A519" w14:textId="77777777" w:rsidR="00C575ED" w:rsidRPr="00E30F51" w:rsidRDefault="00C575ED" w:rsidP="00C575ED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7F0E" w14:textId="77777777" w:rsidR="00C575ED" w:rsidRPr="00E30F51" w:rsidRDefault="00C575ED" w:rsidP="00C575ED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21A4D" w:rsidRPr="00394C57" w14:paraId="0D995FEB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906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T1-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DFD0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138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DFDD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80 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0F0F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58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9E6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21A4D" w:rsidRPr="00394C57" w14:paraId="722C59A4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7929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T2-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FBF9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65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76BD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65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3775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4A6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1A4D" w:rsidRPr="00394C57" w14:paraId="1408FFBB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D3CD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T3-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369D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67 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864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67 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B89F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92DE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1A4D" w:rsidRPr="00394C57" w14:paraId="2A76386E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B70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T4-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B80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57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FBD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57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FF04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0FA1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1A4D" w:rsidRPr="00394C57" w14:paraId="57A20867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C7F" w14:textId="77777777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ponse </w:t>
            </w:r>
            <w:r w:rsidRPr="00E30F5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6105" w14:textId="77777777" w:rsidR="00C575ED" w:rsidRPr="00E30F51" w:rsidRDefault="00C575ED" w:rsidP="00C575ED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CF17" w14:textId="77777777" w:rsidR="00C575ED" w:rsidRPr="00E30F51" w:rsidRDefault="00C575ED" w:rsidP="00C575ED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69C3" w14:textId="77777777" w:rsidR="00C575ED" w:rsidRPr="00E30F51" w:rsidRDefault="00C575ED" w:rsidP="00C575ED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7D3" w14:textId="77777777" w:rsidR="00C575ED" w:rsidRPr="00E30F51" w:rsidRDefault="00C575ED" w:rsidP="00C575ED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21A4D" w:rsidRPr="00394C57" w14:paraId="4E4088E5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2D95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T1-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8FD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77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F21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50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7D4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27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4464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 w:rsidR="00521A4D" w:rsidRPr="00394C57" w14:paraId="205F73A3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77E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T2-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BF80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33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32FD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33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1B87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18E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1A4D" w:rsidRPr="00394C57" w14:paraId="3AD3DACC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FFE5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T3-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B934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41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BE89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41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B8C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6963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1A4D" w:rsidRPr="00394C57" w14:paraId="38388CEC" w14:textId="77777777" w:rsidTr="00157E02">
        <w:trPr>
          <w:trHeight w:val="26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AA29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T4-T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CFDF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32 (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63EC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32 (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1A45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30F5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921F" w14:textId="77777777" w:rsidR="00C575ED" w:rsidRPr="00E30F51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75ED" w:rsidRPr="00394C57" w14:paraId="24702E40" w14:textId="77777777" w:rsidTr="00157E02">
        <w:trPr>
          <w:trHeight w:val="266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1585" w14:textId="77777777" w:rsidR="00C575ED" w:rsidRPr="00920007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T0,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re-treatment;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1, post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treatment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;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T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, 3-month follow up; T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>, 6-month follow up; T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12-month follow up. </w:t>
            </w:r>
          </w:p>
          <w:p w14:paraId="7BDD7CB5" w14:textId="77777777" w:rsidR="00C575ED" w:rsidRPr="00920007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0007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emission is defined as a PHQ-9 score less than 10. </w:t>
            </w:r>
          </w:p>
          <w:p w14:paraId="7B063372" w14:textId="77777777" w:rsidR="00C575ED" w:rsidRPr="00920007" w:rsidRDefault="00C575ED" w:rsidP="00C575ED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0007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Response is defined as a reduction of PHQ-9 score more than 50% in comparison with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PHQ-9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at baseline</w:t>
            </w:r>
            <w:r w:rsidRPr="00920007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  <w:p w14:paraId="37F09AD2" w14:textId="77777777" w:rsidR="00C575ED" w:rsidRPr="00394C57" w:rsidRDefault="00C575ED" w:rsidP="00C575ED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920007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920007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*** p&lt;.001. </w:t>
            </w:r>
          </w:p>
        </w:tc>
      </w:tr>
    </w:tbl>
    <w:p w14:paraId="66F66ECA" w14:textId="1E848F7E" w:rsidR="00725BC2" w:rsidRPr="00E917B0" w:rsidRDefault="00725BC2">
      <w:pPr>
        <w:widowControl/>
        <w:jc w:val="left"/>
        <w:sectPr w:rsidR="00725BC2" w:rsidRPr="00E917B0" w:rsidSect="000201C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F1C84D3" w14:textId="2AFBB19F" w:rsidR="000E63A1" w:rsidRDefault="006A5A16">
      <w:pPr>
        <w:rPr>
          <w:sz w:val="20"/>
          <w:szCs w:val="18"/>
        </w:rPr>
      </w:pPr>
      <w:r w:rsidRPr="00585F4D">
        <w:rPr>
          <w:rFonts w:hint="eastAsia"/>
          <w:b/>
          <w:bCs/>
          <w:sz w:val="20"/>
          <w:szCs w:val="18"/>
        </w:rPr>
        <w:lastRenderedPageBreak/>
        <w:t>Figure S1.</w:t>
      </w:r>
      <w:r w:rsidR="00585F4D" w:rsidRPr="00585F4D">
        <w:rPr>
          <w:sz w:val="20"/>
          <w:szCs w:val="18"/>
        </w:rPr>
        <w:t xml:space="preserve"> Sensitivity analysis 1: Estimated marginal means and 95% confidence intervals (CIs) across all-time points for participants receiving ICBT intervention in the ICBT group</w:t>
      </w:r>
    </w:p>
    <w:p w14:paraId="72A09996" w14:textId="7A442FFC" w:rsidR="00D5162D" w:rsidRDefault="00EF0AD9" w:rsidP="00D5162D">
      <w:pPr>
        <w:widowControl/>
        <w:jc w:val="left"/>
        <w:rPr>
          <w:sz w:val="20"/>
          <w:szCs w:val="18"/>
        </w:rPr>
      </w:pPr>
      <w:r w:rsidRPr="00EF0AD9">
        <w:rPr>
          <w:noProof/>
          <w:sz w:val="20"/>
          <w:szCs w:val="18"/>
          <w:lang w:eastAsia="en-US"/>
        </w:rPr>
        <w:drawing>
          <wp:inline distT="0" distB="0" distL="0" distR="0" wp14:anchorId="493ACC1C" wp14:editId="25F578A1">
            <wp:extent cx="8838708" cy="4346532"/>
            <wp:effectExtent l="0" t="0" r="635" b="0"/>
            <wp:docPr id="66711495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912" cy="4374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6EE6C" w14:textId="0FFC88D1" w:rsidR="008E4899" w:rsidRDefault="008E4899">
      <w:pPr>
        <w:widowControl/>
        <w:jc w:val="left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287E7C12" w14:textId="6844B5B8" w:rsidR="00585F4D" w:rsidRPr="00585F4D" w:rsidRDefault="00585F4D" w:rsidP="00585F4D">
      <w:pPr>
        <w:rPr>
          <w:sz w:val="20"/>
          <w:szCs w:val="18"/>
        </w:rPr>
      </w:pPr>
      <w:r w:rsidRPr="00585F4D">
        <w:rPr>
          <w:rFonts w:hint="eastAsia"/>
          <w:b/>
          <w:bCs/>
          <w:sz w:val="20"/>
          <w:szCs w:val="18"/>
        </w:rPr>
        <w:lastRenderedPageBreak/>
        <w:t>Figure S</w:t>
      </w:r>
      <w:r>
        <w:rPr>
          <w:rFonts w:hint="eastAsia"/>
          <w:b/>
          <w:bCs/>
          <w:sz w:val="20"/>
          <w:szCs w:val="18"/>
        </w:rPr>
        <w:t>2</w:t>
      </w:r>
      <w:r w:rsidRPr="00585F4D">
        <w:rPr>
          <w:rFonts w:hint="eastAsia"/>
          <w:b/>
          <w:bCs/>
          <w:sz w:val="20"/>
          <w:szCs w:val="18"/>
        </w:rPr>
        <w:t>.</w:t>
      </w:r>
      <w:r w:rsidRPr="00585F4D">
        <w:rPr>
          <w:sz w:val="20"/>
          <w:szCs w:val="18"/>
        </w:rPr>
        <w:t xml:space="preserve"> Sensitivity analysis 1: Estimated marginal means and 95% confidence intervals (CIs) across all-time points for participants receiving ICBT intervention in the </w:t>
      </w:r>
      <w:r w:rsidR="00FE4B48">
        <w:rPr>
          <w:rFonts w:hint="eastAsia"/>
          <w:sz w:val="20"/>
          <w:szCs w:val="18"/>
        </w:rPr>
        <w:t>waitlist</w:t>
      </w:r>
      <w:r>
        <w:rPr>
          <w:rFonts w:hint="eastAsia"/>
          <w:sz w:val="20"/>
          <w:szCs w:val="18"/>
        </w:rPr>
        <w:t xml:space="preserve"> control</w:t>
      </w:r>
      <w:r w:rsidRPr="00585F4D">
        <w:rPr>
          <w:sz w:val="20"/>
          <w:szCs w:val="18"/>
        </w:rPr>
        <w:t xml:space="preserve"> group</w:t>
      </w:r>
    </w:p>
    <w:p w14:paraId="59BAF583" w14:textId="0B51B892" w:rsidR="006A5A16" w:rsidRPr="00585F4D" w:rsidRDefault="008E4899">
      <w:r w:rsidRPr="008E4899">
        <w:rPr>
          <w:noProof/>
          <w:lang w:eastAsia="en-US"/>
        </w:rPr>
        <w:drawing>
          <wp:inline distT="0" distB="0" distL="0" distR="0" wp14:anchorId="0E250EFE" wp14:editId="12AD85DF">
            <wp:extent cx="9014400" cy="4633200"/>
            <wp:effectExtent l="0" t="0" r="0" b="0"/>
            <wp:docPr id="11751417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4400" cy="46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5A16" w:rsidRPr="00585F4D" w:rsidSect="000201C2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C4887" w14:textId="77777777" w:rsidR="00257B34" w:rsidRDefault="00257B34" w:rsidP="00665BAD">
      <w:r>
        <w:separator/>
      </w:r>
    </w:p>
  </w:endnote>
  <w:endnote w:type="continuationSeparator" w:id="0">
    <w:p w14:paraId="72BE59B4" w14:textId="77777777" w:rsidR="00257B34" w:rsidRDefault="00257B34" w:rsidP="00665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5721294"/>
      <w:docPartObj>
        <w:docPartGallery w:val="Page Numbers (Bottom of Page)"/>
        <w:docPartUnique/>
      </w:docPartObj>
    </w:sdtPr>
    <w:sdtContent>
      <w:p w14:paraId="3C252E03" w14:textId="639CF6DA" w:rsidR="00535215" w:rsidRDefault="0053521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0842" w:rsidRPr="008F0842">
          <w:rPr>
            <w:noProof/>
            <w:lang w:val="zh-CN"/>
          </w:rPr>
          <w:t>1</w:t>
        </w:r>
        <w:r>
          <w:fldChar w:fldCharType="end"/>
        </w:r>
      </w:p>
    </w:sdtContent>
  </w:sdt>
  <w:p w14:paraId="240703B0" w14:textId="77777777" w:rsidR="00535215" w:rsidRDefault="0053521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6738740"/>
      <w:docPartObj>
        <w:docPartGallery w:val="Page Numbers (Bottom of Page)"/>
        <w:docPartUnique/>
      </w:docPartObj>
    </w:sdtPr>
    <w:sdtContent>
      <w:p w14:paraId="737B59F9" w14:textId="77777777" w:rsidR="00535215" w:rsidRDefault="0053521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0842" w:rsidRPr="008F0842">
          <w:rPr>
            <w:noProof/>
            <w:lang w:val="zh-CN"/>
          </w:rPr>
          <w:t>11</w:t>
        </w:r>
        <w:r>
          <w:fldChar w:fldCharType="end"/>
        </w:r>
      </w:p>
    </w:sdtContent>
  </w:sdt>
  <w:p w14:paraId="5E378FC7" w14:textId="77777777" w:rsidR="00535215" w:rsidRDefault="005352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24E47" w14:textId="77777777" w:rsidR="00257B34" w:rsidRDefault="00257B34" w:rsidP="00665BAD">
      <w:r>
        <w:separator/>
      </w:r>
    </w:p>
  </w:footnote>
  <w:footnote w:type="continuationSeparator" w:id="0">
    <w:p w14:paraId="450C2E74" w14:textId="77777777" w:rsidR="00257B34" w:rsidRDefault="00257B34" w:rsidP="00665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1NjQ1Mzc3MDcxtzRQ0lEKTi0uzszPAykwNKoFACSyZFwtAAAA"/>
  </w:docVars>
  <w:rsids>
    <w:rsidRoot w:val="00C91BDA"/>
    <w:rsid w:val="00001182"/>
    <w:rsid w:val="0000137E"/>
    <w:rsid w:val="0000599F"/>
    <w:rsid w:val="000201C2"/>
    <w:rsid w:val="000215BE"/>
    <w:rsid w:val="00026CAE"/>
    <w:rsid w:val="0002723A"/>
    <w:rsid w:val="00040C56"/>
    <w:rsid w:val="00047FF3"/>
    <w:rsid w:val="000537A8"/>
    <w:rsid w:val="00054476"/>
    <w:rsid w:val="00064AA1"/>
    <w:rsid w:val="00067223"/>
    <w:rsid w:val="000673FF"/>
    <w:rsid w:val="00070AAB"/>
    <w:rsid w:val="000735C2"/>
    <w:rsid w:val="00074248"/>
    <w:rsid w:val="000743BF"/>
    <w:rsid w:val="00074F81"/>
    <w:rsid w:val="0007644A"/>
    <w:rsid w:val="00092270"/>
    <w:rsid w:val="00094B99"/>
    <w:rsid w:val="0009588B"/>
    <w:rsid w:val="000A2A6F"/>
    <w:rsid w:val="000A6C3A"/>
    <w:rsid w:val="000B39B2"/>
    <w:rsid w:val="000B4C7A"/>
    <w:rsid w:val="000B5C3D"/>
    <w:rsid w:val="000B6621"/>
    <w:rsid w:val="000B6EA2"/>
    <w:rsid w:val="000B7C91"/>
    <w:rsid w:val="000D5F4C"/>
    <w:rsid w:val="000D6380"/>
    <w:rsid w:val="000E0EE6"/>
    <w:rsid w:val="000E63A1"/>
    <w:rsid w:val="000E6BAF"/>
    <w:rsid w:val="000F2224"/>
    <w:rsid w:val="000F559E"/>
    <w:rsid w:val="0010246D"/>
    <w:rsid w:val="00102ECE"/>
    <w:rsid w:val="00103B5B"/>
    <w:rsid w:val="001129D3"/>
    <w:rsid w:val="001209C9"/>
    <w:rsid w:val="00120C49"/>
    <w:rsid w:val="0012123F"/>
    <w:rsid w:val="00131E66"/>
    <w:rsid w:val="0013296B"/>
    <w:rsid w:val="0013770B"/>
    <w:rsid w:val="00144A7B"/>
    <w:rsid w:val="00146F21"/>
    <w:rsid w:val="00147701"/>
    <w:rsid w:val="00147D3D"/>
    <w:rsid w:val="0015094F"/>
    <w:rsid w:val="00150F2B"/>
    <w:rsid w:val="001526EF"/>
    <w:rsid w:val="00153909"/>
    <w:rsid w:val="0015547E"/>
    <w:rsid w:val="00156EE4"/>
    <w:rsid w:val="00157E02"/>
    <w:rsid w:val="0016163B"/>
    <w:rsid w:val="00170088"/>
    <w:rsid w:val="00194EB7"/>
    <w:rsid w:val="001A046C"/>
    <w:rsid w:val="001A7063"/>
    <w:rsid w:val="001B60B6"/>
    <w:rsid w:val="001B716A"/>
    <w:rsid w:val="001C75FA"/>
    <w:rsid w:val="001D7082"/>
    <w:rsid w:val="001D71C9"/>
    <w:rsid w:val="001D7735"/>
    <w:rsid w:val="001F2928"/>
    <w:rsid w:val="001F6E4F"/>
    <w:rsid w:val="002024FE"/>
    <w:rsid w:val="002101D3"/>
    <w:rsid w:val="002107A8"/>
    <w:rsid w:val="0021623C"/>
    <w:rsid w:val="00223ACF"/>
    <w:rsid w:val="002245AA"/>
    <w:rsid w:val="002308C9"/>
    <w:rsid w:val="0023118F"/>
    <w:rsid w:val="00234752"/>
    <w:rsid w:val="00240283"/>
    <w:rsid w:val="00257B34"/>
    <w:rsid w:val="00261D42"/>
    <w:rsid w:val="002667A8"/>
    <w:rsid w:val="0027050B"/>
    <w:rsid w:val="00273DA1"/>
    <w:rsid w:val="00276B33"/>
    <w:rsid w:val="00277788"/>
    <w:rsid w:val="002811C8"/>
    <w:rsid w:val="002877B4"/>
    <w:rsid w:val="00291623"/>
    <w:rsid w:val="00292848"/>
    <w:rsid w:val="00294D27"/>
    <w:rsid w:val="002B282D"/>
    <w:rsid w:val="002D0920"/>
    <w:rsid w:val="002D35D0"/>
    <w:rsid w:val="002D46C7"/>
    <w:rsid w:val="002D49B9"/>
    <w:rsid w:val="002D745E"/>
    <w:rsid w:val="002E462D"/>
    <w:rsid w:val="002F4DDA"/>
    <w:rsid w:val="00304284"/>
    <w:rsid w:val="003050E0"/>
    <w:rsid w:val="00305837"/>
    <w:rsid w:val="00306023"/>
    <w:rsid w:val="00307E4C"/>
    <w:rsid w:val="0031077A"/>
    <w:rsid w:val="0031515A"/>
    <w:rsid w:val="003213F7"/>
    <w:rsid w:val="003355C6"/>
    <w:rsid w:val="0033563A"/>
    <w:rsid w:val="00346B1F"/>
    <w:rsid w:val="0036094E"/>
    <w:rsid w:val="0036147D"/>
    <w:rsid w:val="00365D1C"/>
    <w:rsid w:val="00376BDD"/>
    <w:rsid w:val="00377ED4"/>
    <w:rsid w:val="00383436"/>
    <w:rsid w:val="003933A0"/>
    <w:rsid w:val="00394C57"/>
    <w:rsid w:val="003A69E7"/>
    <w:rsid w:val="003B32E4"/>
    <w:rsid w:val="003B4071"/>
    <w:rsid w:val="003C6461"/>
    <w:rsid w:val="003C6D5B"/>
    <w:rsid w:val="003C7C29"/>
    <w:rsid w:val="003D0DCE"/>
    <w:rsid w:val="003D6C58"/>
    <w:rsid w:val="003D770E"/>
    <w:rsid w:val="003F1F68"/>
    <w:rsid w:val="00402F2F"/>
    <w:rsid w:val="00405577"/>
    <w:rsid w:val="00410551"/>
    <w:rsid w:val="00411E67"/>
    <w:rsid w:val="00423D48"/>
    <w:rsid w:val="004328A9"/>
    <w:rsid w:val="0043508D"/>
    <w:rsid w:val="004404EA"/>
    <w:rsid w:val="00450393"/>
    <w:rsid w:val="00451841"/>
    <w:rsid w:val="00456CED"/>
    <w:rsid w:val="004625D5"/>
    <w:rsid w:val="004632FA"/>
    <w:rsid w:val="0046382E"/>
    <w:rsid w:val="004638DD"/>
    <w:rsid w:val="00464CED"/>
    <w:rsid w:val="00467923"/>
    <w:rsid w:val="004710F2"/>
    <w:rsid w:val="00475EEB"/>
    <w:rsid w:val="00477BAB"/>
    <w:rsid w:val="00491E3F"/>
    <w:rsid w:val="0049271F"/>
    <w:rsid w:val="00493978"/>
    <w:rsid w:val="004969FE"/>
    <w:rsid w:val="004A3282"/>
    <w:rsid w:val="004B0BDF"/>
    <w:rsid w:val="004D0754"/>
    <w:rsid w:val="004D68A3"/>
    <w:rsid w:val="004E04F8"/>
    <w:rsid w:val="004E11AE"/>
    <w:rsid w:val="004F0EB7"/>
    <w:rsid w:val="004F2B5E"/>
    <w:rsid w:val="004F4CDD"/>
    <w:rsid w:val="004F7676"/>
    <w:rsid w:val="00501046"/>
    <w:rsid w:val="00510E24"/>
    <w:rsid w:val="00517657"/>
    <w:rsid w:val="00517D36"/>
    <w:rsid w:val="005211CC"/>
    <w:rsid w:val="00521A4D"/>
    <w:rsid w:val="00522B18"/>
    <w:rsid w:val="005264E8"/>
    <w:rsid w:val="00533E6A"/>
    <w:rsid w:val="00534837"/>
    <w:rsid w:val="00535215"/>
    <w:rsid w:val="00543AA1"/>
    <w:rsid w:val="00543EB9"/>
    <w:rsid w:val="00554BA3"/>
    <w:rsid w:val="00556296"/>
    <w:rsid w:val="00563581"/>
    <w:rsid w:val="00564BD1"/>
    <w:rsid w:val="00565015"/>
    <w:rsid w:val="0057138E"/>
    <w:rsid w:val="00585044"/>
    <w:rsid w:val="00585F4D"/>
    <w:rsid w:val="00587D1C"/>
    <w:rsid w:val="00592340"/>
    <w:rsid w:val="00594EFB"/>
    <w:rsid w:val="005A1977"/>
    <w:rsid w:val="005A3609"/>
    <w:rsid w:val="005B7B3E"/>
    <w:rsid w:val="005C4BDB"/>
    <w:rsid w:val="005C4D3F"/>
    <w:rsid w:val="005C4DBE"/>
    <w:rsid w:val="005D0AAE"/>
    <w:rsid w:val="005D2AE9"/>
    <w:rsid w:val="005E33F8"/>
    <w:rsid w:val="005E558F"/>
    <w:rsid w:val="005E5E14"/>
    <w:rsid w:val="005F05AB"/>
    <w:rsid w:val="005F4B97"/>
    <w:rsid w:val="005F655A"/>
    <w:rsid w:val="005F6795"/>
    <w:rsid w:val="006019B4"/>
    <w:rsid w:val="006039E0"/>
    <w:rsid w:val="00616431"/>
    <w:rsid w:val="00620B40"/>
    <w:rsid w:val="00623D1B"/>
    <w:rsid w:val="00625DD4"/>
    <w:rsid w:val="00630C3A"/>
    <w:rsid w:val="0063107D"/>
    <w:rsid w:val="0063482F"/>
    <w:rsid w:val="0064790D"/>
    <w:rsid w:val="00647FE1"/>
    <w:rsid w:val="00650680"/>
    <w:rsid w:val="00650D77"/>
    <w:rsid w:val="00656180"/>
    <w:rsid w:val="00657A1B"/>
    <w:rsid w:val="00665BAD"/>
    <w:rsid w:val="0067400D"/>
    <w:rsid w:val="006752D2"/>
    <w:rsid w:val="00687D97"/>
    <w:rsid w:val="00697A0B"/>
    <w:rsid w:val="006A5A16"/>
    <w:rsid w:val="006B0666"/>
    <w:rsid w:val="006B2A16"/>
    <w:rsid w:val="006B47DD"/>
    <w:rsid w:val="006B59BC"/>
    <w:rsid w:val="006C1C16"/>
    <w:rsid w:val="006D5ADF"/>
    <w:rsid w:val="006F2166"/>
    <w:rsid w:val="006F4B1C"/>
    <w:rsid w:val="006F5536"/>
    <w:rsid w:val="006F7666"/>
    <w:rsid w:val="00703AF8"/>
    <w:rsid w:val="00715D83"/>
    <w:rsid w:val="00720B82"/>
    <w:rsid w:val="007231CB"/>
    <w:rsid w:val="007232EA"/>
    <w:rsid w:val="00723B94"/>
    <w:rsid w:val="00724E44"/>
    <w:rsid w:val="00725BC2"/>
    <w:rsid w:val="007309B8"/>
    <w:rsid w:val="00731F9E"/>
    <w:rsid w:val="00732DF7"/>
    <w:rsid w:val="00740D70"/>
    <w:rsid w:val="00751BF5"/>
    <w:rsid w:val="00754C97"/>
    <w:rsid w:val="00757ED8"/>
    <w:rsid w:val="007622C4"/>
    <w:rsid w:val="007705DA"/>
    <w:rsid w:val="007764C4"/>
    <w:rsid w:val="00792DAB"/>
    <w:rsid w:val="0079479C"/>
    <w:rsid w:val="007A0E7E"/>
    <w:rsid w:val="007A267F"/>
    <w:rsid w:val="007A4CD3"/>
    <w:rsid w:val="007A7E1C"/>
    <w:rsid w:val="007B7C12"/>
    <w:rsid w:val="007C0349"/>
    <w:rsid w:val="007C04D1"/>
    <w:rsid w:val="007C5E5F"/>
    <w:rsid w:val="007D3376"/>
    <w:rsid w:val="007D4D38"/>
    <w:rsid w:val="007E5E70"/>
    <w:rsid w:val="007F0FF9"/>
    <w:rsid w:val="007F1A43"/>
    <w:rsid w:val="007F5BD7"/>
    <w:rsid w:val="007F5DC9"/>
    <w:rsid w:val="007F7F16"/>
    <w:rsid w:val="008106F8"/>
    <w:rsid w:val="00812CDD"/>
    <w:rsid w:val="00815FC7"/>
    <w:rsid w:val="00816ED4"/>
    <w:rsid w:val="00823846"/>
    <w:rsid w:val="008373B5"/>
    <w:rsid w:val="00846785"/>
    <w:rsid w:val="0085576F"/>
    <w:rsid w:val="00860BDC"/>
    <w:rsid w:val="00861B5C"/>
    <w:rsid w:val="00861F9E"/>
    <w:rsid w:val="00863578"/>
    <w:rsid w:val="00865893"/>
    <w:rsid w:val="0086797A"/>
    <w:rsid w:val="00874E50"/>
    <w:rsid w:val="00874F41"/>
    <w:rsid w:val="00875783"/>
    <w:rsid w:val="0088451C"/>
    <w:rsid w:val="00894C85"/>
    <w:rsid w:val="008A05FA"/>
    <w:rsid w:val="008B2AE3"/>
    <w:rsid w:val="008B7F86"/>
    <w:rsid w:val="008C28EA"/>
    <w:rsid w:val="008C307E"/>
    <w:rsid w:val="008C48A4"/>
    <w:rsid w:val="008C4FEE"/>
    <w:rsid w:val="008C778A"/>
    <w:rsid w:val="008D3EC1"/>
    <w:rsid w:val="008E3715"/>
    <w:rsid w:val="008E3A57"/>
    <w:rsid w:val="008E4277"/>
    <w:rsid w:val="008E4899"/>
    <w:rsid w:val="008F0842"/>
    <w:rsid w:val="008F1DF5"/>
    <w:rsid w:val="008F2298"/>
    <w:rsid w:val="00904BDF"/>
    <w:rsid w:val="00911D79"/>
    <w:rsid w:val="00920007"/>
    <w:rsid w:val="00921F1C"/>
    <w:rsid w:val="00926971"/>
    <w:rsid w:val="00940D2A"/>
    <w:rsid w:val="009410F8"/>
    <w:rsid w:val="00943081"/>
    <w:rsid w:val="009479B1"/>
    <w:rsid w:val="009565E0"/>
    <w:rsid w:val="00961234"/>
    <w:rsid w:val="00967FF9"/>
    <w:rsid w:val="00974BF2"/>
    <w:rsid w:val="009925B9"/>
    <w:rsid w:val="009A3031"/>
    <w:rsid w:val="009A49E8"/>
    <w:rsid w:val="009A52A4"/>
    <w:rsid w:val="009B3370"/>
    <w:rsid w:val="009B3DCC"/>
    <w:rsid w:val="009B68BE"/>
    <w:rsid w:val="009C1FF4"/>
    <w:rsid w:val="009C2AD8"/>
    <w:rsid w:val="009D41BA"/>
    <w:rsid w:val="009E0EDB"/>
    <w:rsid w:val="009E78FA"/>
    <w:rsid w:val="009E7ABE"/>
    <w:rsid w:val="009F21D8"/>
    <w:rsid w:val="009F2F8D"/>
    <w:rsid w:val="009F4BA0"/>
    <w:rsid w:val="00A10C9B"/>
    <w:rsid w:val="00A15139"/>
    <w:rsid w:val="00A20AF6"/>
    <w:rsid w:val="00A2128E"/>
    <w:rsid w:val="00A266CC"/>
    <w:rsid w:val="00A47646"/>
    <w:rsid w:val="00A524C9"/>
    <w:rsid w:val="00A53115"/>
    <w:rsid w:val="00A53FB5"/>
    <w:rsid w:val="00A610D2"/>
    <w:rsid w:val="00A6192B"/>
    <w:rsid w:val="00A72915"/>
    <w:rsid w:val="00A7611F"/>
    <w:rsid w:val="00A802CA"/>
    <w:rsid w:val="00A9577F"/>
    <w:rsid w:val="00AB068C"/>
    <w:rsid w:val="00AB3017"/>
    <w:rsid w:val="00AB4C15"/>
    <w:rsid w:val="00AC5695"/>
    <w:rsid w:val="00AD00BB"/>
    <w:rsid w:val="00AD15D4"/>
    <w:rsid w:val="00AD3C6B"/>
    <w:rsid w:val="00AD5603"/>
    <w:rsid w:val="00AD65DC"/>
    <w:rsid w:val="00AE711E"/>
    <w:rsid w:val="00B04ABF"/>
    <w:rsid w:val="00B07D9D"/>
    <w:rsid w:val="00B2251A"/>
    <w:rsid w:val="00B24A7E"/>
    <w:rsid w:val="00B32383"/>
    <w:rsid w:val="00B3354D"/>
    <w:rsid w:val="00B3401C"/>
    <w:rsid w:val="00B35FF1"/>
    <w:rsid w:val="00B43C9D"/>
    <w:rsid w:val="00B44834"/>
    <w:rsid w:val="00B56CDE"/>
    <w:rsid w:val="00B61125"/>
    <w:rsid w:val="00B82A69"/>
    <w:rsid w:val="00BA17EF"/>
    <w:rsid w:val="00BA565C"/>
    <w:rsid w:val="00BA6F75"/>
    <w:rsid w:val="00BB0277"/>
    <w:rsid w:val="00BB3661"/>
    <w:rsid w:val="00BB4A9D"/>
    <w:rsid w:val="00BC47C4"/>
    <w:rsid w:val="00BD3B2F"/>
    <w:rsid w:val="00C01B3A"/>
    <w:rsid w:val="00C0253B"/>
    <w:rsid w:val="00C028F9"/>
    <w:rsid w:val="00C03E4B"/>
    <w:rsid w:val="00C05946"/>
    <w:rsid w:val="00C1120A"/>
    <w:rsid w:val="00C133AD"/>
    <w:rsid w:val="00C14774"/>
    <w:rsid w:val="00C344E8"/>
    <w:rsid w:val="00C34781"/>
    <w:rsid w:val="00C46489"/>
    <w:rsid w:val="00C46ACF"/>
    <w:rsid w:val="00C510CE"/>
    <w:rsid w:val="00C51D9A"/>
    <w:rsid w:val="00C56598"/>
    <w:rsid w:val="00C575ED"/>
    <w:rsid w:val="00C71FB3"/>
    <w:rsid w:val="00C76FE5"/>
    <w:rsid w:val="00C84951"/>
    <w:rsid w:val="00C90498"/>
    <w:rsid w:val="00C91BDA"/>
    <w:rsid w:val="00CA3C8C"/>
    <w:rsid w:val="00CA795B"/>
    <w:rsid w:val="00CA7D55"/>
    <w:rsid w:val="00CB2655"/>
    <w:rsid w:val="00CC5430"/>
    <w:rsid w:val="00CD30D1"/>
    <w:rsid w:val="00CE01C9"/>
    <w:rsid w:val="00CE191E"/>
    <w:rsid w:val="00CE64A1"/>
    <w:rsid w:val="00CF1409"/>
    <w:rsid w:val="00D02FF1"/>
    <w:rsid w:val="00D05ED3"/>
    <w:rsid w:val="00D2777D"/>
    <w:rsid w:val="00D32D40"/>
    <w:rsid w:val="00D33B97"/>
    <w:rsid w:val="00D33E11"/>
    <w:rsid w:val="00D33FD3"/>
    <w:rsid w:val="00D3556A"/>
    <w:rsid w:val="00D37D1B"/>
    <w:rsid w:val="00D4270E"/>
    <w:rsid w:val="00D439D2"/>
    <w:rsid w:val="00D44D3D"/>
    <w:rsid w:val="00D5162D"/>
    <w:rsid w:val="00D51CDF"/>
    <w:rsid w:val="00D5285F"/>
    <w:rsid w:val="00D5650F"/>
    <w:rsid w:val="00D602B2"/>
    <w:rsid w:val="00D64CC5"/>
    <w:rsid w:val="00D80E78"/>
    <w:rsid w:val="00D84F63"/>
    <w:rsid w:val="00D97D90"/>
    <w:rsid w:val="00DB2F40"/>
    <w:rsid w:val="00DC10E5"/>
    <w:rsid w:val="00DC1BF1"/>
    <w:rsid w:val="00DC2B7D"/>
    <w:rsid w:val="00DC2DEF"/>
    <w:rsid w:val="00DC3040"/>
    <w:rsid w:val="00DC4433"/>
    <w:rsid w:val="00DC4787"/>
    <w:rsid w:val="00DD2999"/>
    <w:rsid w:val="00DE3666"/>
    <w:rsid w:val="00DE555C"/>
    <w:rsid w:val="00DF2FD6"/>
    <w:rsid w:val="00DF3CA3"/>
    <w:rsid w:val="00DF74F3"/>
    <w:rsid w:val="00E00F1C"/>
    <w:rsid w:val="00E01433"/>
    <w:rsid w:val="00E02E7D"/>
    <w:rsid w:val="00E127A1"/>
    <w:rsid w:val="00E2104B"/>
    <w:rsid w:val="00E269A6"/>
    <w:rsid w:val="00E309A1"/>
    <w:rsid w:val="00E30F51"/>
    <w:rsid w:val="00E321A4"/>
    <w:rsid w:val="00E32B0E"/>
    <w:rsid w:val="00E33104"/>
    <w:rsid w:val="00E34D6F"/>
    <w:rsid w:val="00E40E9C"/>
    <w:rsid w:val="00E467A5"/>
    <w:rsid w:val="00E5044A"/>
    <w:rsid w:val="00E53425"/>
    <w:rsid w:val="00E543F4"/>
    <w:rsid w:val="00E55A9A"/>
    <w:rsid w:val="00E56DF7"/>
    <w:rsid w:val="00E70FD1"/>
    <w:rsid w:val="00E74E88"/>
    <w:rsid w:val="00E84688"/>
    <w:rsid w:val="00E87794"/>
    <w:rsid w:val="00E903E6"/>
    <w:rsid w:val="00E913EF"/>
    <w:rsid w:val="00E917B0"/>
    <w:rsid w:val="00E91860"/>
    <w:rsid w:val="00E93B48"/>
    <w:rsid w:val="00E942DC"/>
    <w:rsid w:val="00EA3C19"/>
    <w:rsid w:val="00EA7281"/>
    <w:rsid w:val="00EB1247"/>
    <w:rsid w:val="00EB30E9"/>
    <w:rsid w:val="00EC5298"/>
    <w:rsid w:val="00ED79DB"/>
    <w:rsid w:val="00EE30EE"/>
    <w:rsid w:val="00EE4A6A"/>
    <w:rsid w:val="00EF0AD9"/>
    <w:rsid w:val="00EF15E2"/>
    <w:rsid w:val="00EF4F9C"/>
    <w:rsid w:val="00EF754E"/>
    <w:rsid w:val="00F11EDE"/>
    <w:rsid w:val="00F23508"/>
    <w:rsid w:val="00F305A7"/>
    <w:rsid w:val="00F34AE2"/>
    <w:rsid w:val="00F46E31"/>
    <w:rsid w:val="00F570A4"/>
    <w:rsid w:val="00F6131C"/>
    <w:rsid w:val="00F62BC7"/>
    <w:rsid w:val="00F64E5A"/>
    <w:rsid w:val="00F7100B"/>
    <w:rsid w:val="00F738CF"/>
    <w:rsid w:val="00F85246"/>
    <w:rsid w:val="00F91439"/>
    <w:rsid w:val="00F92AFC"/>
    <w:rsid w:val="00F95E1A"/>
    <w:rsid w:val="00F96F26"/>
    <w:rsid w:val="00FA0B27"/>
    <w:rsid w:val="00FA182C"/>
    <w:rsid w:val="00FA253B"/>
    <w:rsid w:val="00FA3149"/>
    <w:rsid w:val="00FA5E41"/>
    <w:rsid w:val="00FB0317"/>
    <w:rsid w:val="00FB2C37"/>
    <w:rsid w:val="00FC6D58"/>
    <w:rsid w:val="00FD07CF"/>
    <w:rsid w:val="00FD3407"/>
    <w:rsid w:val="00FE2736"/>
    <w:rsid w:val="00FE4B48"/>
    <w:rsid w:val="00FE52BC"/>
    <w:rsid w:val="00FF3E1D"/>
    <w:rsid w:val="00FF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9C0B79"/>
  <w15:docId w15:val="{C3303C73-BBF9-42B9-AFCA-F6AB5FCC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正文标题1"/>
    <w:link w:val="12"/>
    <w:qFormat/>
    <w:rsid w:val="00501046"/>
    <w:rPr>
      <w:rFonts w:eastAsia="黑体"/>
      <w:sz w:val="28"/>
    </w:rPr>
  </w:style>
  <w:style w:type="character" w:customStyle="1" w:styleId="12">
    <w:name w:val="正文标题1 字符"/>
    <w:basedOn w:val="a0"/>
    <w:link w:val="11"/>
    <w:rsid w:val="00501046"/>
    <w:rPr>
      <w:rFonts w:eastAsia="黑体"/>
      <w:sz w:val="28"/>
    </w:rPr>
  </w:style>
  <w:style w:type="character" w:customStyle="1" w:styleId="10">
    <w:name w:val="标题 1 字符"/>
    <w:basedOn w:val="a0"/>
    <w:link w:val="1"/>
    <w:uiPriority w:val="9"/>
    <w:rsid w:val="00501046"/>
    <w:rPr>
      <w:rFonts w:eastAsia="黑体"/>
      <w:b/>
      <w:bCs/>
      <w:kern w:val="44"/>
      <w:sz w:val="28"/>
      <w:szCs w:val="44"/>
    </w:rPr>
  </w:style>
  <w:style w:type="paragraph" w:customStyle="1" w:styleId="13">
    <w:name w:val="标题1"/>
    <w:basedOn w:val="a"/>
    <w:link w:val="14"/>
    <w:autoRedefine/>
    <w:qFormat/>
    <w:rsid w:val="00F305A7"/>
    <w:pPr>
      <w:spacing w:line="360" w:lineRule="auto"/>
    </w:pPr>
    <w:rPr>
      <w:rFonts w:eastAsia="黑体"/>
      <w:sz w:val="28"/>
      <w:szCs w:val="24"/>
    </w:rPr>
  </w:style>
  <w:style w:type="character" w:customStyle="1" w:styleId="14">
    <w:name w:val="标题1 字符"/>
    <w:basedOn w:val="a0"/>
    <w:link w:val="13"/>
    <w:rsid w:val="00F305A7"/>
    <w:rPr>
      <w:rFonts w:eastAsia="黑体"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665B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B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BA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B7C9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B7C9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B7C91"/>
  </w:style>
  <w:style w:type="paragraph" w:styleId="aa">
    <w:name w:val="annotation subject"/>
    <w:basedOn w:val="a8"/>
    <w:next w:val="a8"/>
    <w:link w:val="ab"/>
    <w:uiPriority w:val="99"/>
    <w:semiHidden/>
    <w:unhideWhenUsed/>
    <w:rsid w:val="000B7C9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B7C91"/>
    <w:rPr>
      <w:b/>
      <w:bCs/>
    </w:rPr>
  </w:style>
  <w:style w:type="paragraph" w:styleId="TOC1">
    <w:name w:val="toc 1"/>
    <w:basedOn w:val="a"/>
    <w:next w:val="a"/>
    <w:autoRedefine/>
    <w:uiPriority w:val="39"/>
    <w:unhideWhenUsed/>
    <w:rsid w:val="008373B5"/>
    <w:rPr>
      <w:rFonts w:asciiTheme="minorHAnsi" w:eastAsiaTheme="minorEastAsia" w:hAnsiTheme="minorHAnsi"/>
      <w:sz w:val="21"/>
    </w:rPr>
  </w:style>
  <w:style w:type="character" w:styleId="ac">
    <w:name w:val="Hyperlink"/>
    <w:basedOn w:val="a0"/>
    <w:uiPriority w:val="99"/>
    <w:unhideWhenUsed/>
    <w:rsid w:val="008373B5"/>
    <w:rPr>
      <w:color w:val="0563C1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D5285F"/>
    <w:rPr>
      <w:color w:val="954F72" w:themeColor="followedHyperlink"/>
      <w:u w:val="single"/>
    </w:rPr>
  </w:style>
  <w:style w:type="paragraph" w:styleId="ae">
    <w:name w:val="Balloon Text"/>
    <w:basedOn w:val="a"/>
    <w:link w:val="af"/>
    <w:uiPriority w:val="99"/>
    <w:semiHidden/>
    <w:unhideWhenUsed/>
    <w:rsid w:val="008F0842"/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8F08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6BE53-6BB0-4FCB-8242-380F7A17D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07</Words>
  <Characters>1543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wenjing</dc:creator>
  <cp:lastModifiedBy>zhou wenjing</cp:lastModifiedBy>
  <cp:revision>3</cp:revision>
  <dcterms:created xsi:type="dcterms:W3CDTF">2026-05-21T04:13:00Z</dcterms:created>
  <dcterms:modified xsi:type="dcterms:W3CDTF">2026-06-0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45b864e6e3b8851a0d9828eb0b0f1b7beb18c93eedbddab4736ae11d94c4ea</vt:lpwstr>
  </property>
</Properties>
</file>